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DAA48D" w14:textId="6BA89E80" w:rsidR="005522AA" w:rsidRPr="005522AA" w:rsidRDefault="005522AA" w:rsidP="000E2D97">
      <w:pPr>
        <w:spacing w:line="480" w:lineRule="auto"/>
        <w:jc w:val="center"/>
        <w:rPr>
          <w:lang w:val="en-CA"/>
        </w:rPr>
      </w:pPr>
      <w:bookmarkStart w:id="0" w:name="_Hlk83108140"/>
      <w:r>
        <w:rPr>
          <w:b/>
          <w:bCs/>
          <w:lang w:val="en-CA"/>
        </w:rPr>
        <w:t xml:space="preserve">S3 </w:t>
      </w:r>
      <w:r w:rsidRPr="008C67CA">
        <w:rPr>
          <w:b/>
          <w:bCs/>
          <w:lang w:val="en-CA"/>
        </w:rPr>
        <w:t>A</w:t>
      </w:r>
      <w:r>
        <w:rPr>
          <w:b/>
          <w:bCs/>
          <w:lang w:val="en-CA"/>
        </w:rPr>
        <w:t>ppendix</w:t>
      </w:r>
      <w:r w:rsidR="00D43C57">
        <w:rPr>
          <w:b/>
          <w:bCs/>
          <w:lang w:val="en-CA"/>
        </w:rPr>
        <w:t>.</w:t>
      </w:r>
      <w:r w:rsidRPr="008C67CA">
        <w:rPr>
          <w:b/>
          <w:bCs/>
          <w:lang w:val="en-CA"/>
        </w:rPr>
        <w:t xml:space="preserve"> </w:t>
      </w:r>
      <w:r w:rsidRPr="005522AA">
        <w:rPr>
          <w:lang w:val="en-CA"/>
        </w:rPr>
        <w:t xml:space="preserve">Calcium sensors </w:t>
      </w:r>
      <w:r>
        <w:rPr>
          <w:lang w:val="en-CA"/>
        </w:rPr>
        <w:t>in</w:t>
      </w:r>
      <w:r w:rsidRPr="005522AA">
        <w:rPr>
          <w:lang w:val="en-CA"/>
        </w:rPr>
        <w:t xml:space="preserve"> </w:t>
      </w:r>
      <w:r>
        <w:rPr>
          <w:lang w:val="en-CA"/>
        </w:rPr>
        <w:t>t</w:t>
      </w:r>
      <w:r w:rsidRPr="005522AA">
        <w:rPr>
          <w:lang w:val="en-CA"/>
        </w:rPr>
        <w:t>he gliotransmitter release model</w:t>
      </w:r>
    </w:p>
    <w:bookmarkEnd w:id="0"/>
    <w:p w14:paraId="3464E0F5" w14:textId="77777777" w:rsidR="00A654DF" w:rsidRPr="00BD74BF" w:rsidRDefault="00A654DF" w:rsidP="000E2D97">
      <w:pPr>
        <w:pStyle w:val="BodyText"/>
        <w:spacing w:after="0" w:line="480" w:lineRule="auto"/>
        <w:jc w:val="both"/>
      </w:pPr>
    </w:p>
    <w:p w14:paraId="2E75FF01" w14:textId="75899D1A" w:rsidR="00E07A37" w:rsidRDefault="00A654DF" w:rsidP="000E2D97">
      <w:pPr>
        <w:spacing w:line="480" w:lineRule="auto"/>
        <w:jc w:val="both"/>
        <w:rPr>
          <w:color w:val="000000"/>
        </w:rPr>
      </w:pPr>
      <w:r w:rsidRPr="00BD74BF">
        <w:rPr>
          <w:color w:val="000000"/>
        </w:rPr>
        <w:t xml:space="preserve">Two </w:t>
      </w:r>
      <w:proofErr w:type="spellStart"/>
      <w:r w:rsidRPr="00BD74BF">
        <w:rPr>
          <w:color w:val="000000"/>
        </w:rPr>
        <w:t>synaptotagmins</w:t>
      </w:r>
      <w:proofErr w:type="spellEnd"/>
      <w:r w:rsidRPr="00BD74BF">
        <w:rPr>
          <w:color w:val="000000"/>
        </w:rPr>
        <w:t xml:space="preserve">, </w:t>
      </w:r>
      <w:r w:rsidRPr="00BD74BF">
        <w:rPr>
          <w:i/>
          <w:color w:val="000000"/>
        </w:rPr>
        <w:t>Syt4 and Syt7</w:t>
      </w:r>
      <w:r w:rsidRPr="00BD74BF">
        <w:rPr>
          <w:color w:val="000000"/>
        </w:rPr>
        <w:t xml:space="preserve">, have been reported in astrocytes </w:t>
      </w:r>
      <w:r w:rsidRPr="00BD74BF">
        <w:rPr>
          <w:color w:val="000000"/>
        </w:rPr>
        <w:fldChar w:fldCharType="begin" w:fldLock="1"/>
      </w:r>
      <w:r w:rsidR="00D248C8">
        <w:rPr>
          <w:color w:val="000000"/>
        </w:rPr>
        <w:instrText>ADDIN CSL_CITATION {"citationItems":[{"id":"ITEM-1","itemData":{"DOI":"10.1002/cne.21908","ISBN":"2017488852","ISSN":"00219967","PMID":"19030179","abstract":"Synaptotagmins are a large family of membrane-trafficking proteins. They are evolutionarily conserved and have 15 members in rodents and humans. Synaptotagmins-1, -2, and -9, are known to have an essential role as calcium sensors for fast synaptic release. Synaptotagmin-7 is a major calcium sensor for the exocytosis of large secretory vesicles in endocrine cells. The functional roles of most synaptotagmin isoforms remain unknown. Here we examined whether synaptotagmins are expressed in the rodent brain in distinct patterns and whether individual neurons and astrocytes coexpress multiple synaptotagmin isoforms. We performed a systematic analysis of expression using radioactive in situ hybridization and quantitative real-time reverse-transcriptase polymerase chain reaction (RT-PCR) as well as multiplex RT-PCR on a single-cell level. Our results demonstrate that most synaptotagmins are expressed in the rodent brain in highly distinctive expression patterns, and that individual neurons express variable subsets of different synaptotagmins. We also show that Syt-11 is the major isoform expressed in astrocytes. This study therefore supports the hypothesis that the functional properties of individual neurons and astrocytes are conferred by the specific subset of synaptotagmins expressed in a cell.","author":[{"dropping-particle":"","family":"Mittelsteadt","given":"Tobias","non-dropping-particle":"","parse-names":false,"suffix":""},{"dropping-particle":"","family":"Seifert","given":"Gerald","non-dropping-particle":"","parse-names":false,"suffix":""},{"dropping-particle":"","family":"Alvárez-Barón","given":"Elena","non-dropping-particle":"","parse-names":false,"suffix":""},{"dropping-particle":"","family":"Steinhäuser","given":"Christian","non-dropping-particle":"","parse-names":false,"suffix":""},{"dropping-particle":"","family":"Becker","given":"Albert J.","non-dropping-particle":"","parse-names":false,"suffix":""},{"dropping-particle":"","family":"Schoch","given":"Susanne","non-dropping-particle":"","parse-names":false,"suffix":""}],"container-title":"Journal of Comparative Neurology","id":"ITEM-1","issue":"4","issued":{"date-parts":[["2009"]]},"page":"514-528","title":"Differential mRNA expression patterns of the synaptotagmin gene family in the rodent brain","type":"article-journal","volume":"512"},"uris":["http://www.mendeley.com/documents/?uuid=81707a71-7303-4d34-a890-b406bc920db1"]},{"id":"ITEM-2","itemData":{"DOI":"10.1073/pnas.0401960101","ISBN":"0027-8424 (Print)\\r0027-8424 (Linking)","ISSN":"0027-8424","PMID":"15197251","abstract":"Calcium-binding synaptotagmins (Syts) are membrane proteins that are conserved from nematode to human. Fifteen Syts (Syts I-XV) have been identified in mammalian species. Syt I has been well studied and is a candidate for the Ca(2+)-sensor that triggers evoked exocytosis underlying fast synaptic transmission. Whereas the functions of the other Syts are unclear, Syt IV is of particular interest because it is rapidly up-regulated after chronic depolarization or seizures, and because null mutations exhibit deficits in fine motor coordination and hippocampus-dependent memory. Screening Syts I-XIII, which are enriched in brain, we find that Syt IV is located in processes of astroglia in situ. Reduction of Syt IV in astrocytes by RNA interference decreases Ca(2+)-dependent glutamate release, a gliotransmission pathway that regulates synaptic transmission. Mutants of the C2B domain, the only putative Ca(2+)-binding domain in Syt IV, act in a dominant-negative fashion over Ca(2+)-regulated glial glutamate release, but not gliotransmission induced by changes in osmolarity. Because we find that Syt IV is expressed predominantly by astrocytes and is not in the presynaptic terminals of the hippocampus, and because Syt IV knockout mice exhibit hippocampal-based memory deficits, our data raise the intriguing possibility that Syt IV-mediated gliotransmission contributes to hippocampal-based memory.","author":[{"dropping-particle":"","family":"Zhang","given":"Q.","non-dropping-particle":"","parse-names":false,"suffix":""},{"dropping-particle":"","family":"Fukuda","given":"M.","non-dropping-particle":"","parse-names":false,"suffix":""},{"dropping-particle":"","family":"Bockstaele","given":"E.","non-dropping-particle":"Van","parse-names":false,"suffix":""},{"dropping-particle":"","family":"Pascual","given":"O.","non-dropping-particle":"","parse-names":false,"suffix":""},{"dropping-particle":"","family":"Haydon","given":"P. G.","non-dropping-particle":"","parse-names":false,"suffix":""}],"container-title":"Proceedings of the National Academy of Sciences","id":"ITEM-2","issue":"25","issued":{"date-parts":[["2004"]]},"page":"9441-9446","title":"Synaptotagmin IV regulates glial glutamate release","type":"article-journal","volume":"101"},"uris":["http://www.mendeley.com/documents/?uuid=46233973-3279-4486-853c-b560c85d9b01"]},{"id":"ITEM-3","itemData":{"DOI":"10.1074/jbc.M400798200","ISBN":"0021-9258","ISSN":"00219258","PMID":"14993220","abstract":"Ca2+-regulated exocytosis of lysosomes has been recognized recently as a ubiquitous process, important for the repair of plasma membrane wounds. Lysosomal exocytosis is regulated by synaptotagmin VII, a member of the synaptotagmin family of Ca2+-binding proteins localized on lysosomes. Here we show that Ca2+-dependent interaction of the synaptotagmin VII C(2)A domain with SNAP-23 is facilitated by syntaxin 4. Specific interactions also occurred in cell lysates between the plasma membrane t-SNAREs SNAP-23 and syntaxin 4 and the lysosomal v-SNARE TI-VAMP/VAMP7. Following cytosolic Ca2+ elevation, SDS-resistant complexes containing SNAP-23, syntaxin 4, and TI-VAMP/VAMP7 were detected on membrane fractions. Lysosomal exocytosis was inhibited by the SNARE domains of syntaxin 4 and TI-VAMP/VAMP7 and by cleavage of SNAP-23 with botulinum neurotoxin E, thereby functionally implicating these SNAREs in Ca2+-regulated exocytosis of conventional lysosomes.","author":[{"dropping-particle":"","family":"Rao","given":"Swathi K.","non-dropping-particle":"","parse-names":false,"suffix":""},{"dropping-particle":"","family":"Huynh","given":"Chau","non-dropping-particle":"","parse-names":false,"suffix":""},{"dropping-particle":"","family":"Proux-Gillardeaux","given":"Veronique","non-dropping-particle":"","parse-names":false,"suffix":""},{"dropping-particle":"","family":"Galli","given":"Thierry","non-dropping-particle":"","parse-names":false,"suffix":""},{"dropping-particle":"","family":"Andrews","given":"Norma W.","non-dropping-particle":"","parse-names":false,"suffix":""}],"container-title":"Journal of Biological Chemistry","id":"ITEM-3","issue":"19","issued":{"date-parts":[["2004"]]},"page":"20471-20479","title":"Identification of SNAREs Involved in Synaptotagmin VII-regulated Lysosomal Exocytosis","type":"article-journal","volume":"279"},"uris":["http://www.mendeley.com/documents/?uuid=fc8648f5-cd4b-401a-be22-3166a8ab0d06"]}],"mendeley":{"formattedCitation":"[1–3]","plainTextFormattedCitation":"[1–3]","previouslyFormattedCitation":"[1–3]"},"properties":{"noteIndex":0},"schema":"https://github.com/citation-style-language/schema/raw/master/csl-citation.json"}</w:instrText>
      </w:r>
      <w:r w:rsidRPr="00BD74BF">
        <w:rPr>
          <w:color w:val="000000"/>
        </w:rPr>
        <w:fldChar w:fldCharType="separate"/>
      </w:r>
      <w:r w:rsidR="00D248C8" w:rsidRPr="00D248C8">
        <w:rPr>
          <w:noProof/>
          <w:color w:val="000000"/>
        </w:rPr>
        <w:t>[1–3]</w:t>
      </w:r>
      <w:r w:rsidRPr="00BD74BF">
        <w:rPr>
          <w:color w:val="000000"/>
        </w:rPr>
        <w:fldChar w:fldCharType="end"/>
      </w:r>
      <w:r w:rsidRPr="00BD74BF">
        <w:rPr>
          <w:color w:val="000000"/>
        </w:rPr>
        <w:t xml:space="preserve">. </w:t>
      </w:r>
      <w:r w:rsidRPr="00BD74BF">
        <w:rPr>
          <w:i/>
          <w:color w:val="000000"/>
        </w:rPr>
        <w:t>Syt4</w:t>
      </w:r>
      <w:r w:rsidRPr="00BD74BF">
        <w:rPr>
          <w:color w:val="000000"/>
        </w:rPr>
        <w:t xml:space="preserve"> has a single low-affinity domain (C</w:t>
      </w:r>
      <w:r w:rsidRPr="00BD74BF">
        <w:rPr>
          <w:color w:val="000000"/>
          <w:vertAlign w:val="subscript"/>
        </w:rPr>
        <w:t>2</w:t>
      </w:r>
      <w:r w:rsidRPr="00BD74BF">
        <w:rPr>
          <w:color w:val="000000"/>
        </w:rPr>
        <w:t>B) that binds 2 Ca</w:t>
      </w:r>
      <w:r w:rsidRPr="00BD74BF">
        <w:rPr>
          <w:color w:val="000000"/>
          <w:vertAlign w:val="superscript"/>
        </w:rPr>
        <w:t>2+</w:t>
      </w:r>
      <w:r w:rsidRPr="00BD74BF">
        <w:rPr>
          <w:color w:val="000000"/>
        </w:rPr>
        <w:t xml:space="preserve"> ions with fast forward rates⁠. In contrast, </w:t>
      </w:r>
      <w:r w:rsidRPr="00BD74BF">
        <w:rPr>
          <w:i/>
          <w:color w:val="000000"/>
        </w:rPr>
        <w:t>Syt7</w:t>
      </w:r>
      <w:r w:rsidRPr="00BD74BF">
        <w:rPr>
          <w:color w:val="000000"/>
        </w:rPr>
        <w:t xml:space="preserve"> has two calcium domains (C</w:t>
      </w:r>
      <w:r w:rsidRPr="00BD74BF">
        <w:rPr>
          <w:color w:val="000000"/>
          <w:vertAlign w:val="subscript"/>
        </w:rPr>
        <w:t>2</w:t>
      </w:r>
      <w:r w:rsidRPr="00BD74BF">
        <w:rPr>
          <w:color w:val="000000"/>
        </w:rPr>
        <w:t>A and C</w:t>
      </w:r>
      <w:r w:rsidRPr="00BD74BF">
        <w:rPr>
          <w:color w:val="000000"/>
          <w:vertAlign w:val="subscript"/>
        </w:rPr>
        <w:t>2</w:t>
      </w:r>
      <w:r w:rsidR="00366C2C">
        <w:rPr>
          <w:color w:val="000000"/>
        </w:rPr>
        <w:t xml:space="preserve">B) that have high </w:t>
      </w:r>
      <w:r w:rsidRPr="00BD74BF">
        <w:rPr>
          <w:color w:val="000000"/>
        </w:rPr>
        <w:t xml:space="preserve">affinity but slow forward reaction rates </w:t>
      </w:r>
      <w:r w:rsidRPr="00BD74BF">
        <w:rPr>
          <w:color w:val="000000"/>
        </w:rPr>
        <w:fldChar w:fldCharType="begin" w:fldLock="1"/>
      </w:r>
      <w:r w:rsidR="00D248C8">
        <w:rPr>
          <w:color w:val="000000"/>
        </w:rPr>
        <w:instrText>ADDIN CSL_CITATION {"citationItems":[{"id":"ITEM-1","itemData":{"DOI":"10.1073/pnas.0500941102","ISBN":"0027-8424 (Print)\\r0027-8424 (Linking)","ISSN":"0027-8424","PMID":"15793006","abstract":"Synaptotagmins (syts) are a family of membrane proteins present on a variety of intracellular organelles. In vertebrates, 16 isoforms of syt have been identified. The most abundant isoform, syt I, appears to function as a Ca2+ sensor that triggers the rapid exocytosis of synaptic vesicles from neurons. The functions of the remaining syt isoforms are less well understood. The cytoplasmic domain of syt I binds membranes in response to Ca2+, and this interaction has been proposed to play a key role in secretion. Here, we tested the Ca(2+)-triggered membrane-binding activity of the cytoplasmic domains of syts I-XII; eight isoforms tightly bound to liposomes that contained phosphatidylserine as a function of the concentration of Ca2+. We then compared the disassembly kinetics of Ca2+.syt.membrane complexes upon rapid mixing with excess Ca2+ chelator and found that syts can be classified into three distinct kinetic groups. syts I, II, and III constitute the fast group; syts V, VI, IX, and X make up the medium group; and syt VII exhibits the slowest kinetics of disassembly. Thus, isoforms of syt, which have much slower disassembly kinetics than does syt I, might function as Ca2+ sensors for asynchronous release, which occurs after Ca2+ domains have collapsed. We also compared the temperature dependence of Ca2+.syt.membrane assembly and disassembly reactions by using squid and rat syt I. These results indicate that syts have diverged to release Ca2+ and membranes with distinct kinetics.","author":[{"dropping-particle":"","family":"Hui","given":"Enfu","non-dropping-particle":"","parse-names":false,"suffix":""},{"dropping-particle":"","family":"Bai","given":"Jihong","non-dropping-particle":"","parse-names":false,"suffix":""},{"dropping-particle":"","family":"Wang","given":"Ping","non-dropping-particle":"","parse-names":false,"suffix":""},{"dropping-particle":"","family":"Sugimori","given":"Mutsuyuki","non-dropping-particle":"","parse-names":false,"suffix":""},{"dropping-particle":"","family":"Llinas","given":"Rodolfo R","non-dropping-particle":"","parse-names":false,"suffix":""},{"dropping-particle":"","family":"Chapman","given":"Edwin R","non-dropping-particle":"","parse-names":false,"suffix":""}],"container-title":"Proceedings of the National Academy of Sciences of the United States of America","id":"ITEM-1","issue":"14","issued":{"date-parts":[["2005"]]},"page":"5210-4","title":"Three distinct kinetic groupings of the synaptotagmin family: candidate sensors for rapid and delayed exocytosis.","type":"article-journal","volume":"102"},"uris":["http://www.mendeley.com/documents/?uuid=8a9b4ced-4b8d-4f9e-bd98-55dfb5272cc7"]}],"mendeley":{"formattedCitation":"[4]","plainTextFormattedCitation":"[4]","previouslyFormattedCitation":"[4]"},"properties":{"noteIndex":0},"schema":"https://github.com/citation-style-language/schema/raw/master/csl-citation.json"}</w:instrText>
      </w:r>
      <w:r w:rsidRPr="00BD74BF">
        <w:rPr>
          <w:color w:val="000000"/>
        </w:rPr>
        <w:fldChar w:fldCharType="separate"/>
      </w:r>
      <w:r w:rsidR="00D248C8" w:rsidRPr="00D248C8">
        <w:rPr>
          <w:noProof/>
          <w:color w:val="000000"/>
        </w:rPr>
        <w:t>[4]</w:t>
      </w:r>
      <w:r w:rsidRPr="00BD74BF">
        <w:rPr>
          <w:color w:val="000000"/>
        </w:rPr>
        <w:fldChar w:fldCharType="end"/>
      </w:r>
      <w:r w:rsidRPr="00BD74BF">
        <w:rPr>
          <w:color w:val="000000"/>
        </w:rPr>
        <w:t xml:space="preserve">. This makes </w:t>
      </w:r>
      <w:r w:rsidRPr="00BD74BF">
        <w:rPr>
          <w:i/>
          <w:color w:val="000000"/>
        </w:rPr>
        <w:t>Syt7</w:t>
      </w:r>
      <w:r w:rsidRPr="00BD74BF">
        <w:rPr>
          <w:color w:val="000000"/>
        </w:rPr>
        <w:t xml:space="preserve"> a slow calcium sensor that operates under low Ca</w:t>
      </w:r>
      <w:r w:rsidRPr="00BD74BF">
        <w:rPr>
          <w:color w:val="000000"/>
          <w:vertAlign w:val="superscript"/>
        </w:rPr>
        <w:t>2+</w:t>
      </w:r>
      <w:r w:rsidRPr="00BD74BF">
        <w:rPr>
          <w:color w:val="000000"/>
        </w:rPr>
        <w:t xml:space="preserve"> levels. TIRF imaging studies using fluorescently labeled vesicles also indicate fast kiss-and-run-like confined releases alongside slow-spreading full fusions events </w:t>
      </w:r>
      <w:r w:rsidRPr="00BD74BF">
        <w:rPr>
          <w:color w:val="000000"/>
        </w:rPr>
        <w:fldChar w:fldCharType="begin" w:fldLock="1"/>
      </w:r>
      <w:r w:rsidR="00D248C8">
        <w:rPr>
          <w:color w:val="000000"/>
        </w:rPr>
        <w:instrText>ADDIN CSL_CITATION {"citationItems":[{"id":"ITEM-1","itemData":{"DOI":"10.1113/jphysiol.2011.210435","ISBN":"1469-7793 (Electronic)\\r0022-3751 (Linking)","ISSN":"00223751","PMID":"21746780","abstract":"Abstract Astrocytes can release various gliotransmitters in response to stimuli that cause increases in intracellular Ca(2+) levels; this secretion occurs via a regulated exocytosis pathway. Indeed, astrocytes express protein components of the vesicular secretory apparatus. However, the detailed temporal characteristics of vesicular fusions in astrocytes are not well understood. In order to start addressing this issue, we used total internal reflection fluorescence microscopy (TIRFM) to visualize vesicular fusion events in astrocytes expressing the fluorescent synaptobrevin 2 derivative, synapto-pHluorin. Although our cultured astrocytes from visual cortex express synaptosome-associated protein of 23 kDa (SNAP23), but not of 25 kDa (SNAP25), these glial cells exhibited a slow burst of exocytosis under mechanical stimulation; the expression of SNAP25B did not affect bursting behaviour. The relative amount of two distinct types of events observed, transient and full fusions, depended on the applied stimulus. Expression of exogenous synaptotagmin 1 (Syt1) in astrocytes endogenously expressing Syt4, led to a greater proportion of transient fusions when astrocytes were stimulated with bradykinin, a stimulus otherwise resulting in more full fusions. Additionally, we studied the stability of the transient fusion pore by measuring its dwell time, relation to vesicular size, flickering and decay slope; all of these characteristics were secretagogue dependent. The expression of SNAP25B or Syt1 had complex effects on transient fusion pore stability in a stimulus-specific manner. SNAP25B obliterated the appearance of flickers and reduced the dwell time when astrocytes were mechanically stimulated, while astrocytes expressing SNAP25B and stimulated with bradykinin had a reduction in decay slope. Syt1 reduced the dwell time when astrocytes were stimulated either mechanically or with bradykinin. Our detailed study of temporal characteristics of astrocytic exocytosis will not only aid the general understanding of this process, but also the interpretation of the events at the tripartite synapse, both in health and disease.","author":[{"dropping-particle":"","family":"Malarkey","given":"Erik B.","non-dropping-particle":"","parse-names":false,"suffix":""},{"dropping-particle":"","family":"Parpura","given":"Vladimir","non-dropping-particle":"","parse-names":false,"suffix":""}],"container-title":"Journal of Physiology","id":"ITEM-1","issue":"17","issued":{"date-parts":[["2011"]]},"page":"4271-4300","title":"Temporal characteristics of vesicular fusion in astrocytes: Examination of synaptobrevin 2-laden vesicles at single vesicle resolution","type":"article-journal","volume":"589"},"uris":["http://www.mendeley.com/documents/?uuid=13e9fba8-5cf3-49ac-82f0-cad7a55a1bdd"]},{"id":"ITEM-2","itemData":{"DOI":"10.1073/pnas.0607625104","ISBN":"0607625104","ISSN":"0027-8424","PMID":"17360502","abstract":"Transmitters such as glutamate and ATP are released from brain astrocytes. Several pathways for their release have been proposed, including exocytosis. In the present study we sought to measure exocytosis from astrocytes with single vesicle imaging methods using synaptopHlourin (SpH) as an optical reporter. We imaged single SpH-laden vesicles with total internal reflection fluorescence (TIRF) microscopy. We observed spontaneous, as well as evoked, single-vesicle exocytosis events. Analysis of the kinetics and spatial spread associated with these events indicated two discernible forms of single vesicle exocytosis. One form, constituting approximately 40% of the spontaneous events, was akin to kiss-and-run vesicle fusion and captured a mobile proton buffer from the extracellular medium. The other form seems to represent full vesicle fusion, constitutes approximately 60% of the spontaneous events, and is associated with complete mixing of the vesicle and plasma membranes. Activation of calcium-mobilizing receptors on the astrocyte surface selected between the different forms of exocytosis. These data provide evidence for two forms of simultaneously occurring single-vesicle exocytosis events in astrocytes, and also suggest that SpH imaging and TIRF microscopy is useful to study the mechanisms of astrocyte transmitter release.","author":[{"dropping-particle":"","family":"Bowser","given":"David N.","non-dropping-particle":"","parse-names":false,"suffix":""},{"dropping-particle":"","family":"Khakh","given":"Baljit S.","non-dropping-particle":"","parse-names":false,"suffix":""}],"container-title":"Proceedings of the National Academy of Sciences","id":"ITEM-2","issue":"10","issued":{"date-parts":[["2007"]]},"page":"4212-4217","title":"Two forms of single-vesicle astrocyte exocytosis imaged with total internal reflection fluorescence microscopy","type":"article-journal","volume":"104"},"uris":["http://www.mendeley.com/documents/?uuid=228df5fa-740a-4f67-b042-194c3c7254dc"]}],"mendeley":{"formattedCitation":"[5,6]","plainTextFormattedCitation":"[5,6]","previouslyFormattedCitation":"[5,6]"},"properties":{"noteIndex":0},"schema":"https://github.com/citation-style-language/schema/raw/master/csl-citation.json"}</w:instrText>
      </w:r>
      <w:r w:rsidRPr="00BD74BF">
        <w:rPr>
          <w:color w:val="000000"/>
        </w:rPr>
        <w:fldChar w:fldCharType="separate"/>
      </w:r>
      <w:r w:rsidR="00D248C8" w:rsidRPr="00D248C8">
        <w:rPr>
          <w:noProof/>
          <w:color w:val="000000"/>
        </w:rPr>
        <w:t>[5,6]</w:t>
      </w:r>
      <w:r w:rsidRPr="00BD74BF">
        <w:rPr>
          <w:color w:val="000000"/>
        </w:rPr>
        <w:fldChar w:fldCharType="end"/>
      </w:r>
      <w:r w:rsidRPr="00BD74BF">
        <w:rPr>
          <w:color w:val="000000"/>
        </w:rPr>
        <w:t xml:space="preserve">. It is also established that </w:t>
      </w:r>
      <w:r w:rsidRPr="00BD74BF">
        <w:rPr>
          <w:i/>
          <w:color w:val="000000"/>
        </w:rPr>
        <w:t>Syt4</w:t>
      </w:r>
      <w:r w:rsidRPr="00BD74BF">
        <w:rPr>
          <w:color w:val="000000"/>
        </w:rPr>
        <w:t xml:space="preserve"> with a single Ca</w:t>
      </w:r>
      <w:r w:rsidRPr="00BD74BF">
        <w:rPr>
          <w:color w:val="000000"/>
          <w:vertAlign w:val="superscript"/>
        </w:rPr>
        <w:t>2+</w:t>
      </w:r>
      <w:r w:rsidRPr="00BD74BF">
        <w:rPr>
          <w:color w:val="000000"/>
        </w:rPr>
        <w:t xml:space="preserve"> binding domain can only promote kiss-and-run exocytosis </w:t>
      </w:r>
      <w:r w:rsidRPr="00BD74BF">
        <w:rPr>
          <w:color w:val="000000"/>
        </w:rPr>
        <w:fldChar w:fldCharType="begin" w:fldLock="1"/>
      </w:r>
      <w:r w:rsidR="00D248C8">
        <w:rPr>
          <w:color w:val="000000"/>
        </w:rPr>
        <w:instrText>ADDIN CSL_CITATION {"citationItems":[{"id":"ITEM-1","itemData":{"DOI":"10.1038/nature01857","ISBN":"1476-4687 (Electronic)","ISSN":"00280836","PMID":"12931189","abstract":"Exocytosis-the release of the contents of a vesicle--proceeds by two mechanisms. Full fusion occurs when the vesicle and plasma membranes merge. Alternatively, in what is termed kiss-and-run, vesicles can release transmitter during transient contacts with the plasma membrane. Little is known at the molecular level about how the choice between these two pathways is regulated. Here we report amperometric recordings of catecholamine efflux through individual fusion pores. Transfection with synaptotagmin (Syt) IV increased the frequency and duration of kiss-and-run events, but left their amplitude unchanged. Endogenous Syt IV, induced by forskolin treatment, had a similar effect. Full fusion was inhibited by mutation of a Ca2+ ligand in the C2A domain of Syt I; kiss-and-run was inhibited by mutation of a homologous Ca2+ ligand in the C2B domain of Syt IV. The Ca2+ sensitivity for full fusion was 5-fold higher with Syt I than Syt IV, but for kiss-and-run the Ca2+ sensitivities differed by a factor of only two. Syt thus regulates the choice between full fusion and kiss-and-run, with Ca2+ binding to the C2A and C2B domains playing an important role in this choice.","author":[{"dropping-particle":"","family":"Wang","given":"Chih Tien","non-dropping-particle":"","parse-names":false,"suffix":""},{"dropping-particle":"","family":"Lu","given":"Juu Chin","non-dropping-particle":"","parse-names":false,"suffix":""},{"dropping-particle":"","family":"Bai","given":"Jihong","non-dropping-particle":"","parse-names":false,"suffix":""},{"dropping-particle":"","family":"Chang","given":"Payne Y.","non-dropping-particle":"","parse-names":false,"suffix":""},{"dropping-particle":"","family":"Martin","given":"Thomas F.J.","non-dropping-particle":"","parse-names":false,"suffix":""},{"dropping-particle":"","family":"Chapman","given":"Edwin R.","non-dropping-particle":"","parse-names":false,"suffix":""},{"dropping-particle":"","family":"Jackson","given":"Meyer B.","non-dropping-particle":"","parse-names":false,"suffix":""}],"container-title":"Nature","id":"ITEM-1","issue":"6951","issued":{"date-parts":[["2003"]]},"page":"943-947","title":"Different domains of synaptotagmin control the choice between kiss-and-run and full fusion","type":"article-journal","volume":"424"},"uris":["http://www.mendeley.com/documents/?uuid=36b86da2-25d7-45e9-b969-9b80a0a452fc"]}],"mendeley":{"formattedCitation":"[7]","plainTextFormattedCitation":"[7]","previouslyFormattedCitation":"[7]"},"properties":{"noteIndex":0},"schema":"https://github.com/citation-style-language/schema/raw/master/csl-citation.json"}</w:instrText>
      </w:r>
      <w:r w:rsidRPr="00BD74BF">
        <w:rPr>
          <w:color w:val="000000"/>
        </w:rPr>
        <w:fldChar w:fldCharType="separate"/>
      </w:r>
      <w:r w:rsidR="00D248C8" w:rsidRPr="00D248C8">
        <w:rPr>
          <w:noProof/>
          <w:color w:val="000000"/>
        </w:rPr>
        <w:t>[7]</w:t>
      </w:r>
      <w:r w:rsidRPr="00BD74BF">
        <w:rPr>
          <w:color w:val="000000"/>
        </w:rPr>
        <w:fldChar w:fldCharType="end"/>
      </w:r>
      <w:r w:rsidRPr="00BD74BF">
        <w:rPr>
          <w:color w:val="000000"/>
        </w:rPr>
        <w:t>. Conversely, capacitance measurements in astrocytes that primarily reflects full fusion exocytosis estimated a Hill’s coefficient of 5 that perfectly match with the Ca</w:t>
      </w:r>
      <w:r w:rsidRPr="00BD74BF">
        <w:rPr>
          <w:color w:val="000000"/>
          <w:vertAlign w:val="superscript"/>
        </w:rPr>
        <w:t>2+</w:t>
      </w:r>
      <w:r w:rsidRPr="00BD74BF">
        <w:rPr>
          <w:color w:val="000000"/>
        </w:rPr>
        <w:t xml:space="preserve"> binding sites in </w:t>
      </w:r>
      <w:r w:rsidRPr="00BD74BF">
        <w:rPr>
          <w:i/>
          <w:color w:val="000000"/>
        </w:rPr>
        <w:t xml:space="preserve">Syt7 </w:t>
      </w:r>
      <w:r w:rsidRPr="00BD74BF">
        <w:rPr>
          <w:i/>
          <w:color w:val="000000"/>
        </w:rPr>
        <w:fldChar w:fldCharType="begin" w:fldLock="1"/>
      </w:r>
      <w:r w:rsidR="00D248C8">
        <w:rPr>
          <w:i/>
          <w:color w:val="000000"/>
        </w:rPr>
        <w:instrText>ADDIN CSL_CITATION {"citationItems":[{"id":"ITEM-1","itemData":{"DOI":"10.1002/glia.20018","ISBN":"0894-1491 (Print)","ISSN":"08941491","PMID":"15095373","abstract":"Astrocytes, a subtype of glial cells, have numerous characteristics that were previously considered exclusive for neurons. One of these characteristics is a cytosolic [Ca2+] oscillation that controls the release of the chemical transmitter glutamate and atrial natriuretic peptide. These chemical messengers appear to be released from astrocytes via Ca(2+)-dependent exocytosis. In the present study, patch-clamp membrane capacitance measurements were used to monitor changes in the membrane area of a single astrocyte, while the photolysis of caged calcium compounds by a UV flash was used to elicit steps in [Ca2+]i to determine the exocytotic properties of astrocytes. Experiments show that astrocytes exhibit Ca(2+)-dependent increases in membrane capacitance, with an apparent Kd value of approximately 20 microM [Ca2+]i. The delay between the flash delivery and the peak rate in membrane capacitance increase is in the range of tens to hundreds of milliseconds. The pretreatment of astrocytes by the tetanus neurotoxin, which specifically cleaves the neuronal/neuroendocrine type of SNARE protein synaptobrevin, abolished flash-induced membrane capacitance increases, suggesting that Ca(2+)-dependent membrane capacitance changes involve tetanus neurotoxin-sensitive SNARE-mediated vesicular exocytosis. Immunocytochemical experiments show distinct populations of vesicles containing glutamate and atrial natriuretic peptide in astrocytes. We conclude that the recorded Ca(2+)-dependent changes in membrane capacitance represent regulated exocytosis from multiple types of vesicles, about 100 times slower than the exocytotic response in neurons.","author":[{"dropping-particle":"","family":"Kreft","given":"Marko","non-dropping-particle":"","parse-names":false,"suffix":""},{"dropping-particle":"","family":"Stenovec","given":"Matjaž","non-dropping-particle":"","parse-names":false,"suffix":""},{"dropping-particle":"","family":"Rupnik","given":"Marjan","non-dropping-particle":"","parse-names":false,"suffix":""},{"dropping-particle":"","family":"Grilc","given":"Sonja","non-dropping-particle":"","parse-names":false,"suffix":""},{"dropping-particle":"","family":"Kržan","given":"Mojca","non-dropping-particle":"","parse-names":false,"suffix":""},{"dropping-particle":"","family":"Potokar","given":"Maja","non-dropping-particle":"","parse-names":false,"suffix":""},{"dropping-particle":"","family":"Pangršič","given":"Tina","non-dropping-particle":"","parse-names":false,"suffix":""},{"dropping-particle":"","family":"Haydon","given":"Philip G.","non-dropping-particle":"","parse-names":false,"suffix":""},{"dropping-particle":"","family":"Zorec","given":"Robert","non-dropping-particle":"","parse-names":false,"suffix":""}],"container-title":"Glia","id":"ITEM-1","issue":"4","issued":{"date-parts":[["2004"]]},"page":"437-445","title":"Properties of Ca2+-dependent exocytosis in cultured astrocytes","type":"article-journal","volume":"46"},"uris":["http://www.mendeley.com/documents/?uuid=8906ff1f-2fd4-4e7d-8dbc-f01e78fe9a64"]}],"mendeley":{"formattedCitation":"[8]","plainTextFormattedCitation":"[8]","previouslyFormattedCitation":"[8]"},"properties":{"noteIndex":0},"schema":"https://github.com/citation-style-language/schema/raw/master/csl-citation.json"}</w:instrText>
      </w:r>
      <w:r w:rsidRPr="00BD74BF">
        <w:rPr>
          <w:i/>
          <w:color w:val="000000"/>
        </w:rPr>
        <w:fldChar w:fldCharType="separate"/>
      </w:r>
      <w:r w:rsidR="00D248C8" w:rsidRPr="00D248C8">
        <w:rPr>
          <w:noProof/>
          <w:color w:val="000000"/>
        </w:rPr>
        <w:t>[8]</w:t>
      </w:r>
      <w:r w:rsidRPr="00BD74BF">
        <w:rPr>
          <w:i/>
          <w:color w:val="000000"/>
        </w:rPr>
        <w:fldChar w:fldCharType="end"/>
      </w:r>
      <w:r w:rsidRPr="00BD74BF">
        <w:rPr>
          <w:i/>
          <w:color w:val="000000"/>
        </w:rPr>
        <w:t xml:space="preserve">. </w:t>
      </w:r>
      <w:r w:rsidRPr="00BD74BF">
        <w:rPr>
          <w:color w:val="000000"/>
        </w:rPr>
        <w:t>Based on these findings, we modeled two separate Ca</w:t>
      </w:r>
      <w:r w:rsidRPr="00BD74BF">
        <w:rPr>
          <w:color w:val="000000"/>
          <w:vertAlign w:val="superscript"/>
        </w:rPr>
        <w:t>2+</w:t>
      </w:r>
      <w:r w:rsidRPr="00BD74BF">
        <w:rPr>
          <w:color w:val="000000"/>
        </w:rPr>
        <w:t xml:space="preserve"> sensors, </w:t>
      </w:r>
      <w:r w:rsidRPr="00BD74BF">
        <w:rPr>
          <w:i/>
          <w:color w:val="000000"/>
        </w:rPr>
        <w:t>Syt4</w:t>
      </w:r>
      <w:r w:rsidRPr="00BD74BF">
        <w:rPr>
          <w:color w:val="000000"/>
        </w:rPr>
        <w:t xml:space="preserve"> and </w:t>
      </w:r>
      <w:r w:rsidRPr="00BD74BF">
        <w:rPr>
          <w:i/>
          <w:color w:val="000000"/>
        </w:rPr>
        <w:t>Syt7</w:t>
      </w:r>
      <w:r w:rsidRPr="00BD74BF">
        <w:rPr>
          <w:color w:val="000000"/>
        </w:rPr>
        <w:t xml:space="preserve"> with distinct affinities for Ca</w:t>
      </w:r>
      <w:r w:rsidRPr="00BD74BF">
        <w:rPr>
          <w:color w:val="000000"/>
          <w:vertAlign w:val="superscript"/>
        </w:rPr>
        <w:t xml:space="preserve">2+ </w:t>
      </w:r>
      <w:r w:rsidRPr="00BD74BF">
        <w:rPr>
          <w:color w:val="000000"/>
        </w:rPr>
        <w:t>binding and independently mediate fast (kiss-and-run release) and slow (full fusion) gliotransmitter release respectively</w:t>
      </w:r>
      <w:r w:rsidR="004F2848">
        <w:rPr>
          <w:color w:val="000000"/>
        </w:rPr>
        <w:t xml:space="preserve"> (</w:t>
      </w:r>
      <w:r w:rsidR="004F2848" w:rsidRPr="008158A5">
        <w:rPr>
          <w:color w:val="000000"/>
        </w:rPr>
        <w:t>S3 Figure</w:t>
      </w:r>
      <w:r w:rsidR="004F2848">
        <w:rPr>
          <w:color w:val="000000"/>
        </w:rPr>
        <w:t>)</w:t>
      </w:r>
      <w:r w:rsidRPr="00BD74BF">
        <w:rPr>
          <w:color w:val="000000"/>
        </w:rPr>
        <w:t xml:space="preserve">. </w:t>
      </w:r>
      <w:r w:rsidRPr="00BD74BF">
        <w:rPr>
          <w:i/>
          <w:color w:val="000000"/>
        </w:rPr>
        <w:t>Syt4</w:t>
      </w:r>
      <w:r w:rsidRPr="00BD74BF">
        <w:rPr>
          <w:color w:val="000000"/>
        </w:rPr>
        <w:t xml:space="preserve"> has a low affinity for Ca</w:t>
      </w:r>
      <w:r w:rsidRPr="00BD74BF">
        <w:rPr>
          <w:color w:val="000000"/>
          <w:vertAlign w:val="superscript"/>
        </w:rPr>
        <w:t>2+</w:t>
      </w:r>
      <w:r w:rsidRPr="00BD74BF">
        <w:rPr>
          <w:color w:val="000000"/>
        </w:rPr>
        <w:t xml:space="preserve"> binding and a fast reaction rate. It is primarily activated by sharp and high amplitude Ca</w:t>
      </w:r>
      <w:r w:rsidRPr="00BD74BF">
        <w:rPr>
          <w:color w:val="000000"/>
          <w:vertAlign w:val="superscript"/>
        </w:rPr>
        <w:t>2+</w:t>
      </w:r>
      <w:r w:rsidRPr="00BD74BF">
        <w:rPr>
          <w:color w:val="000000"/>
        </w:rPr>
        <w:t xml:space="preserve"> events that have been observed near </w:t>
      </w:r>
      <w:r w:rsidR="00BD1D0C">
        <w:rPr>
          <w:color w:val="000000"/>
        </w:rPr>
        <w:t xml:space="preserve">the </w:t>
      </w:r>
      <w:r w:rsidRPr="00BD74BF">
        <w:rPr>
          <w:color w:val="000000"/>
        </w:rPr>
        <w:t>ER tubul</w:t>
      </w:r>
      <w:r w:rsidR="00E0565B">
        <w:rPr>
          <w:color w:val="000000"/>
        </w:rPr>
        <w:t>es</w:t>
      </w:r>
      <w:r w:rsidRPr="00BD74BF">
        <w:rPr>
          <w:color w:val="000000"/>
        </w:rPr>
        <w:t xml:space="preserve">. On the other hand, </w:t>
      </w:r>
      <w:r w:rsidRPr="00BD74BF">
        <w:rPr>
          <w:i/>
          <w:color w:val="000000"/>
        </w:rPr>
        <w:t>Syt7</w:t>
      </w:r>
      <w:r w:rsidRPr="00BD74BF">
        <w:rPr>
          <w:color w:val="000000"/>
        </w:rPr>
        <w:t xml:space="preserve"> has high-affinity for Ca</w:t>
      </w:r>
      <w:r w:rsidRPr="00BD74BF">
        <w:rPr>
          <w:color w:val="000000"/>
          <w:vertAlign w:val="superscript"/>
        </w:rPr>
        <w:t>2+</w:t>
      </w:r>
      <w:r w:rsidRPr="00BD74BF">
        <w:rPr>
          <w:color w:val="000000"/>
        </w:rPr>
        <w:t xml:space="preserve"> binding and a slow reaction rate, thereby, making it sensitive to slow and low amplitude Ca</w:t>
      </w:r>
      <w:r w:rsidRPr="00BD74BF">
        <w:rPr>
          <w:color w:val="000000"/>
          <w:vertAlign w:val="superscript"/>
        </w:rPr>
        <w:t>2+</w:t>
      </w:r>
      <w:r w:rsidRPr="00BD74BF">
        <w:rPr>
          <w:color w:val="000000"/>
        </w:rPr>
        <w:t xml:space="preserve"> rises. Analogous to vesicle recycling at the presynaptic terminal, we further assumed that every vesicle once released from the astrocytic process </w:t>
      </w:r>
      <w:r>
        <w:rPr>
          <w:color w:val="000000"/>
        </w:rPr>
        <w:t xml:space="preserve">is </w:t>
      </w:r>
      <w:r w:rsidRPr="00BD74BF">
        <w:rPr>
          <w:color w:val="000000"/>
        </w:rPr>
        <w:t xml:space="preserve">endocytosed </w:t>
      </w:r>
      <w:r>
        <w:rPr>
          <w:color w:val="000000"/>
        </w:rPr>
        <w:t xml:space="preserve">into the mobile vesicle pool </w:t>
      </w:r>
      <w:r w:rsidRPr="00BD74BF">
        <w:rPr>
          <w:color w:val="000000"/>
        </w:rPr>
        <w:t xml:space="preserve">and </w:t>
      </w:r>
      <w:r>
        <w:rPr>
          <w:color w:val="000000"/>
        </w:rPr>
        <w:t>later some of them into the docked vesicle pool</w:t>
      </w:r>
      <w:r w:rsidRPr="00BD74BF">
        <w:rPr>
          <w:color w:val="000000"/>
        </w:rPr>
        <w:t xml:space="preserve"> (</w:t>
      </w:r>
      <w:r w:rsidRPr="00680486">
        <w:rPr>
          <w:color w:val="000000"/>
        </w:rPr>
        <w:t>Figure</w:t>
      </w:r>
      <w:r w:rsidR="00D502EB" w:rsidRPr="00680486">
        <w:rPr>
          <w:color w:val="000000"/>
        </w:rPr>
        <w:t>s</w:t>
      </w:r>
      <w:r w:rsidRPr="00680486">
        <w:rPr>
          <w:color w:val="000000"/>
        </w:rPr>
        <w:t xml:space="preserve"> 2A</w:t>
      </w:r>
      <w:r w:rsidR="00D502EB" w:rsidRPr="00680486">
        <w:rPr>
          <w:color w:val="000000"/>
        </w:rPr>
        <w:t xml:space="preserve"> and</w:t>
      </w:r>
      <w:r w:rsidRPr="00680486">
        <w:rPr>
          <w:color w:val="000000"/>
        </w:rPr>
        <w:t xml:space="preserve"> </w:t>
      </w:r>
      <w:r w:rsidR="000074BF" w:rsidRPr="00680486">
        <w:rPr>
          <w:color w:val="000000"/>
        </w:rPr>
        <w:t>2</w:t>
      </w:r>
      <w:r w:rsidRPr="00680486">
        <w:rPr>
          <w:color w:val="000000"/>
        </w:rPr>
        <w:t>B</w:t>
      </w:r>
      <w:r w:rsidRPr="00BD74BF">
        <w:rPr>
          <w:color w:val="000000"/>
        </w:rPr>
        <w:t xml:space="preserve">). Separately, it has also been suggested that kiss-and-run and full fusion may arise from discrete vesicle pools </w:t>
      </w:r>
      <w:r w:rsidRPr="00BD74BF">
        <w:rPr>
          <w:color w:val="000000"/>
        </w:rPr>
        <w:fldChar w:fldCharType="begin" w:fldLock="1"/>
      </w:r>
      <w:r w:rsidR="00D248C8">
        <w:rPr>
          <w:color w:val="000000"/>
        </w:rPr>
        <w:instrText xml:space="preserve">ADDIN CSL_CITATION {"citationItems":[{"id":"ITEM-1","itemData":{"DOI":"10.1523/JNEUROSCI.0040-08.2008","ISBN":"1529-2401 (Electronic)\\r0270-6474 (Linking)","ISSN":"02706474","PMID":"18784293","abstract":"Astrocytes are the most abundant glial cell type in the brain. Although not apposite for long-range rapid electrical communication, astrocytes share with neurons the capacity of chemical signaling via Ca2+-dependent transmitter exocytosis. Despite this recent finding, little is known about the specific properties of regulated secretion and vesicle recycling in astrocytes. Important differences may exist with the neuronal exocytosis, starting from the fact that stimulus-secretion coupling in astrocytes is voltage independent, mediated by G-protein-coupled receptors and the release of Ca2+ from internal stores. Elucidating the spatiotemporal properties of astrocytic exoendocytosis is, therefore, of primary importance for understanding the mode of communication of these cells and their role in brain signaling. We here take advantage of fluorescent tools recently developed for studying recycling of glutamatergic vesicles at synapses (Voglmaier et al., 2006; Balaji and Ryan, 2007); we combine epifluorescence and total internal reflection fluorescence imaging to investigate with unprecedented temporal and spatial resolution, the stimulus-secretion coupling underlying exo-endocytosis of glutamatergic synaptic-like microvesicles (SLMVs) in astrocytes. Our main findings indicate that (1) exo-endocytosis in astrocytes proceeds with a time course on the millisecond time scale (τexocytosis = 0.24 ± 0.017 s; τendocytosis = 0.26 ± 0.03 s) and (2) exocytosis is controlled by local Ca2+ microdomains. We identified submicrometer cytosolic compartments delimited by endoplasmic reticulum tubuli reaching beneath the plasma membrane and containing SLMVs at which fast (time-to-peak, </w:instrText>
      </w:r>
      <w:r w:rsidR="00D248C8">
        <w:rPr>
          <w:rFonts w:ascii="Cambria Math" w:hAnsi="Cambria Math" w:cs="Cambria Math"/>
          <w:color w:val="000000"/>
        </w:rPr>
        <w:instrText>∼</w:instrText>
      </w:r>
      <w:r w:rsidR="00D248C8">
        <w:rPr>
          <w:color w:val="000000"/>
        </w:rPr>
        <w:instrText>50 ms) Ca2+ events occurred in precise spatial-temporal correlation with exocytic fusion events. Overall, the above characteristics of transmitter exocytosis from astrocytes support a role of this process in fast synaptic modulation. Copyright © 2008 Society for Neuroscience.","author":[{"dropping-particle":"","family":"Marchaland","given":"Julie","non-dropping-particle":"","parse-names":false,"suffix":""},{"dropping-particle":"","family":"Cali","given":"C.","non-dropping-particle":"","parse-names":false,"suffix":""},{"dropping-particle":"","family":"Voglmaier","given":"Susan M.","non-dropping-particle":"","parse-names":false,"suffix":""},{"dropping-particle":"","family":"Li","given":"Haiyan","non-dropping-particle":"","parse-names":false,"suffix":""},{"dropping-particle":"","family":"Regazzi","given":"Romano","non-dropping-particle":"","parse-names":false,"suffix":""},{"dropping-particle":"","family":"Edwards","given":"Robert H.","non-dropping-particle":"","parse-names":false,"suffix":""},{"dropping-particle":"","family":"Bezzi","given":"Paola","non-dropping-particle":"","parse-names":false,"suffix":""},{"dropping-particle":"","family":"Calì","given":"Corrado","non-dropping-particle":"","parse-names":false,"suffix":""},{"dropping-particle":"","family":"Voglmaier","given":"Susan M.","non-dropping-particle":"","parse-names":false,"suffix":""},{"dropping-particle":"","family":"Li","given":"Haiyan","non-dropping-particle":"","parse-names":false,"suffix":""},{"dropping-particle":"","family":"Regazzi","given":"Romano","non-dropping-particle":"","parse-names":false,"suffix":""},{"dropping-particle":"","family":"Edwards","given":"Robert H.","non-dropping-particle":"","parse-names":false,"suffix":""},{"dropping-particle":"","family":"Bezzi","given":"Paola","non-dropping-particle":"","parse-names":false,"suffix":""}],"container-title":"Journal of Neuroscience","id":"ITEM-1","issue":"37","issued":{"date-parts":[["2008"]]},"page":"9122-9132","title":"Fast subplasma membrane Ca2+ transients control exo-endocytosis of synaptic-like microvesicles in astrocytes","type":"article-journal","volume":"28"},"uris":["http://www.mendeley.com/documents/?uuid=5fb414bd-fbca-4f46-881a-efb6c68c4181"]},{"id":"ITEM-2","itemData":{"DOI":"10.1073/pnas.0607625104","ISBN":"0607625104","ISSN":"0027-8424","PMID":"17360502","abstract":"Transmitters such as glutamate and ATP are released from brain astrocytes. Several pathways for their release have been proposed, including exocytosis. In the present study we sought to measure exocytosis from astrocytes with single vesicle imaging methods using synaptopHlourin (SpH) as an optical reporter. We imaged single SpH-laden vesicles with total internal reflection fluorescence (TIRF) microscopy. We observed spontaneous, as well as evoked, single-vesicle exocytosis events. Analysis of the kinetics and spatial spread associated with these events indicated two discernible forms of single vesicle exocytosis. One form, constituting approximately 40% of the spontaneous events, was akin to kiss-and-run vesicle fusion and captured a mobile proton buffer from the extracellular medium. The other form seems to represent full vesicle fusion, constitutes approximately 60% of the spontaneous events, and is associated with complete mixing of the vesicle and plasma membranes. Activation of calcium-mobilizing receptors on the astrocyte surface selected between the different forms of exocytosis. These data provide evidence for two forms of simultaneously occurring single-vesicle exocytosis events in astrocytes, and also suggest that SpH imaging and TIRF microscopy is useful to study the mechanisms of astrocyte transmitter release.","author":[{"dropping-particle":"","family":"Bowser","given":"David N.","non-dropping-particle":"","parse-names":false,"suffix":""},{"dropping-particle":"","family":"Khakh","given":"Baljit S.","non-dropping-particle":"","parse-names":false,"suffix":""}],"container-title":"Proceedings of the National Academy of Sciences","id":"ITEM-2","issue":"10","issued":{"date-parts":[["2007"]]},"page":"4212-4217","title":"Two forms of single-vesicle astrocyte exocytosis imaged with total internal reflection fluorescence microscopy","type":"article-journal","volume":"104"},"uris":["http://www.mendeley.com/documents/?uuid=228df5fa-740a-4f67-b042-194c3c7254dc"]}],"mendeley":{"formattedCitation":"[6,9]","plainTextFormattedCitation":"[6,9]","previouslyFormattedCitation":"[6,9]"},"properties":{"noteIndex":0},"schema":"https://github.com/citation-style-language/schema/raw/master/csl-citation.json"}</w:instrText>
      </w:r>
      <w:r w:rsidRPr="00BD74BF">
        <w:rPr>
          <w:color w:val="000000"/>
        </w:rPr>
        <w:fldChar w:fldCharType="separate"/>
      </w:r>
      <w:r w:rsidR="00D248C8" w:rsidRPr="00D248C8">
        <w:rPr>
          <w:noProof/>
          <w:color w:val="000000"/>
        </w:rPr>
        <w:t>[6,9]</w:t>
      </w:r>
      <w:r w:rsidRPr="00BD74BF">
        <w:rPr>
          <w:color w:val="000000"/>
        </w:rPr>
        <w:fldChar w:fldCharType="end"/>
      </w:r>
      <w:r w:rsidRPr="00BD74BF">
        <w:rPr>
          <w:color w:val="000000"/>
        </w:rPr>
        <w:t xml:space="preserve">. Estimates on release parameters including release rate, vesicles per process and rates of endocytosis and vesicle recycling were obtained from published literature and are detailed in </w:t>
      </w:r>
      <w:r w:rsidR="001250DA" w:rsidRPr="00485CC7">
        <w:rPr>
          <w:color w:val="000000"/>
        </w:rPr>
        <w:t xml:space="preserve">S1 </w:t>
      </w:r>
      <w:r w:rsidRPr="00485CC7">
        <w:rPr>
          <w:color w:val="000000"/>
        </w:rPr>
        <w:t>Table</w:t>
      </w:r>
      <w:r w:rsidRPr="00BD74BF">
        <w:rPr>
          <w:color w:val="000000"/>
        </w:rPr>
        <w:t>.</w:t>
      </w:r>
    </w:p>
    <w:p w14:paraId="69FEBB29" w14:textId="77777777" w:rsidR="003529B7" w:rsidRDefault="003529B7" w:rsidP="000E2D97">
      <w:pPr>
        <w:spacing w:line="480" w:lineRule="auto"/>
        <w:jc w:val="both"/>
        <w:rPr>
          <w:color w:val="000000"/>
        </w:rPr>
      </w:pPr>
    </w:p>
    <w:p w14:paraId="5F59A24A" w14:textId="3CF7E5B5" w:rsidR="003529B7" w:rsidRPr="00F75516" w:rsidRDefault="003529B7" w:rsidP="003529B7">
      <w:pPr>
        <w:spacing w:line="480" w:lineRule="auto"/>
        <w:jc w:val="both"/>
        <w:rPr>
          <w:rFonts w:eastAsia="Times New Roman"/>
        </w:rPr>
      </w:pPr>
      <w:r w:rsidRPr="00F75516">
        <w:rPr>
          <w:rFonts w:eastAsia="Times New Roman"/>
        </w:rPr>
        <w:t xml:space="preserve">Both fast kiss-and-run-like confined releases and slow-spreading full fusions events are seen in TIRF imaging studies of astrocytic processes that used fluorescent labeling of vesicles </w:t>
      </w:r>
      <w:r w:rsidRPr="00F75516">
        <w:rPr>
          <w:rFonts w:eastAsia="Times New Roman"/>
        </w:rPr>
        <w:fldChar w:fldCharType="begin" w:fldLock="1"/>
      </w:r>
      <w:r w:rsidR="00D248C8">
        <w:rPr>
          <w:rFonts w:eastAsia="Times New Roman"/>
        </w:rPr>
        <w:instrText>ADDIN CSL_CITATION {"citationItems":[{"id":"ITEM-1","itemData":{"DOI":"10.1073/pnas.0607625104","ISBN":"0607625104","ISSN":"0027-8424","PMID":"17360502","abstract":"Transmitters such as glutamate and ATP are released from brain astrocytes. Several pathways for their release have been proposed, including exocytosis. In the present study we sought to measure exocytosis from astrocytes with single vesicle imaging methods using synaptopHlourin (SpH) as an optical reporter. We imaged single SpH-laden vesicles with total internal reflection fluorescence (TIRF) microscopy. We observed spontaneous, as well as evoked, single-vesicle exocytosis events. Analysis of the kinetics and spatial spread associated with these events indicated two discernible forms of single vesicle exocytosis. One form, constituting approximately 40% of the spontaneous events, was akin to kiss-and-run vesicle fusion and captured a mobile proton buffer from the extracellular medium. The other form seems to represent full vesicle fusion, constitutes approximately 60% of the spontaneous events, and is associated with complete mixing of the vesicle and plasma membranes. Activation of calcium-mobilizing receptors on the astrocyte surface selected between the different forms of exocytosis. These data provide evidence for two forms of simultaneously occurring single-vesicle exocytosis events in astrocytes, and also suggest that SpH imaging and TIRF microscopy is useful to study the mechanisms of astrocyte transmitter release.","author":[{"dropping-particle":"","family":"Bowser","given":"David N.","non-dropping-particle":"","parse-names":false,"suffix":""},{"dropping-particle":"","family":"Khakh","given":"Baljit S.","non-dropping-particle":"","parse-names":false,"suffix":""}],"container-title":"Proceedings of the National Academy of Sciences","id":"ITEM-1","issue":"10","issued":{"date-parts":[["2007"]]},"page":"4212-4217","title":"Two forms of single-vesicle astrocyte exocytosis imaged with total internal reflection fluorescence microscopy","type":"article-journal","volume":"104"},"uris":["http://www.mendeley.com/documents/?uuid=228df5fa-740a-4f67-b042-194c3c7254dc"]},{"id":"ITEM-2","itemData":{"DOI":"10.1113/jphysiol.2011.210435","ISBN":"1469-7793 (Electronic)\\r0022-3751 (Linking)","ISSN":"00223751","PMID":"21746780","abstract":"Abstract Astrocytes can release various gliotransmitters in response to stimuli that cause increases in intracellular Ca(2+) levels; this secretion occurs via a regulated exocytosis pathway. Indeed, astrocytes express protein components of the vesicular secretory apparatus. However, the detailed temporal characteristics of vesicular fusions in astrocytes are not well understood. In order to start addressing this issue, we used total internal reflection fluorescence microscopy (TIRFM) to visualize vesicular fusion events in astrocytes expressing the fluorescent synaptobrevin 2 derivative, synapto-pHluorin. Although our cultured astrocytes from visual cortex express synaptosome-associated protein of 23 kDa (SNAP23), but not of 25 kDa (SNAP25), these glial cells exhibited a slow burst of exocytosis under mechanical stimulation; the expression of SNAP25B did not affect bursting behaviour. The relative amount of two distinct types of events observed, transient and full fusions, depended on the applied stimulus. Expression of exogenous synaptotagmin 1 (Syt1) in astrocytes endogenously expressing Syt4, led to a greater proportion of transient fusions when astrocytes were stimulated with bradykinin, a stimulus otherwise resulting in more full fusions. Additionally, we studied the stability of the transient fusion pore by measuring its dwell time, relation to vesicular size, flickering and decay slope; all of these characteristics were secretagogue dependent. The expression of SNAP25B or Syt1 had complex effects on transient fusion pore stability in a stimulus-specific manner. SNAP25B obliterated the appearance of flickers and reduced the dwell time when astrocytes were mechanically stimulated, while astrocytes expressing SNAP25B and stimulated with bradykinin had a reduction in decay slope. Syt1 reduced the dwell time when astrocytes were stimulated either mechanically or with bradykinin. Our detailed study of temporal characteristics of astrocytic exocytosis will not only aid the general understanding of this process, but also the interpretation of the events at the tripartite synapse, both in health and disease.","author":[{"dropping-particle":"","family":"Malarkey","given":"Erik B.","non-dropping-particle":"","parse-names":false,"suffix":""},{"dropping-particle":"","family":"Parpura","given":"Vladimir","non-dropping-particle":"","parse-names":false,"suffix":""}],"container-title":"Journal of Physiology","id":"ITEM-2","issue":"17","issued":{"date-parts":[["2011"]]},"page":"4271-4300","title":"Temporal characteristics of vesicular fusion in astrocytes: Examination of synaptobrevin 2-laden vesicles at single vesicle resolution","type":"article-journal","volume":"589"},"uris":["http://www.mendeley.com/documents/?uuid=13e9fba8-5cf3-49ac-82f0-cad7a55a1bdd"]}],"mendeley":{"formattedCitation":"[5,6]","plainTextFormattedCitation":"[5,6]","previouslyFormattedCitation":"[5,6]"},"properties":{"noteIndex":0},"schema":"https://github.com/citation-style-language/schema/raw/master/csl-citation.json"}</w:instrText>
      </w:r>
      <w:r w:rsidRPr="00F75516">
        <w:rPr>
          <w:rFonts w:eastAsia="Times New Roman"/>
        </w:rPr>
        <w:fldChar w:fldCharType="separate"/>
      </w:r>
      <w:r w:rsidR="00D248C8" w:rsidRPr="00D248C8">
        <w:rPr>
          <w:rFonts w:eastAsia="Times New Roman"/>
          <w:noProof/>
        </w:rPr>
        <w:t>[5,6]</w:t>
      </w:r>
      <w:r w:rsidRPr="00F75516">
        <w:rPr>
          <w:rFonts w:eastAsia="Times New Roman"/>
        </w:rPr>
        <w:fldChar w:fldCharType="end"/>
      </w:r>
      <w:r w:rsidRPr="00F75516">
        <w:rPr>
          <w:rFonts w:eastAsia="Times New Roman"/>
        </w:rPr>
        <w:t xml:space="preserve">. Additionally, the presence of </w:t>
      </w:r>
      <w:proofErr w:type="spellStart"/>
      <w:r w:rsidRPr="00F75516">
        <w:rPr>
          <w:rFonts w:eastAsia="Times New Roman"/>
        </w:rPr>
        <w:t>synaptotagmins</w:t>
      </w:r>
      <w:proofErr w:type="spellEnd"/>
      <w:r w:rsidRPr="00F75516">
        <w:rPr>
          <w:rFonts w:eastAsia="Times New Roman"/>
        </w:rPr>
        <w:t xml:space="preserve"> </w:t>
      </w:r>
      <w:r w:rsidRPr="006B68A9">
        <w:rPr>
          <w:rFonts w:eastAsia="Times New Roman"/>
          <w:i/>
          <w:iCs/>
        </w:rPr>
        <w:t>Syt4</w:t>
      </w:r>
      <w:r w:rsidRPr="00F75516">
        <w:rPr>
          <w:rFonts w:eastAsia="Times New Roman"/>
        </w:rPr>
        <w:t xml:space="preserve"> and </w:t>
      </w:r>
      <w:r w:rsidRPr="006B68A9">
        <w:rPr>
          <w:rFonts w:eastAsia="Times New Roman"/>
          <w:i/>
          <w:iCs/>
        </w:rPr>
        <w:t>Syt7,</w:t>
      </w:r>
      <w:r w:rsidRPr="00F75516">
        <w:rPr>
          <w:rFonts w:eastAsia="Times New Roman"/>
        </w:rPr>
        <w:t xml:space="preserve"> calcium-sensing molecules that trigger vesicle fusion, have been reported in astrocytes </w:t>
      </w:r>
      <w:r w:rsidRPr="00F75516">
        <w:rPr>
          <w:rFonts w:eastAsia="Times New Roman"/>
        </w:rPr>
        <w:fldChar w:fldCharType="begin" w:fldLock="1"/>
      </w:r>
      <w:r w:rsidR="00D248C8">
        <w:rPr>
          <w:rFonts w:eastAsia="Times New Roman"/>
        </w:rPr>
        <w:instrText>ADDIN CSL_CITATION {"citationItems":[{"id":"ITEM-1","itemData":{"DOI":"10.1073/pnas.0401960101","ISBN":"0027-8424 (Print)\\r0027-8424 (Linking)","ISSN":"0027-8424","PMID":"15197251","abstract":"Calcium-binding synaptotagmins (Syts) are membrane proteins that are conserved from nematode to human. Fifteen Syts (Syts I-XV) have been identified in mammalian species. Syt I has been well studied and is a candidate for the Ca(2+)-sensor that triggers evoked exocytosis underlying fast synaptic transmission. Whereas the functions of the other Syts are unclear, Syt IV is of particular interest because it is rapidly up-regulated after chronic depolarization or seizures, and because null mutations exhibit deficits in fine motor coordination and hippocampus-dependent memory. Screening Syts I-XIII, which are enriched in brain, we find that Syt IV is located in processes of astroglia in situ. Reduction of Syt IV in astrocytes by RNA interference decreases Ca(2+)-dependent glutamate release, a gliotransmission pathway that regulates synaptic transmission. Mutants of the C2B domain, the only putative Ca(2+)-binding domain in Syt IV, act in a dominant-negative fashion over Ca(2+)-regulated glial glutamate release, but not gliotransmission induced by changes in osmolarity. Because we find that Syt IV is expressed predominantly by astrocytes and is not in the presynaptic terminals of the hippocampus, and because Syt IV knockout mice exhibit hippocampal-based memory deficits, our data raise the intriguing possibility that Syt IV-mediated gliotransmission contributes to hippocampal-based memory.","author":[{"dropping-particle":"","family":"Zhang","given":"Q.","non-dropping-particle":"","parse-names":false,"suffix":""},{"dropping-particle":"","family":"Fukuda","given":"M.","non-dropping-particle":"","parse-names":false,"suffix":""},{"dropping-particle":"","family":"Bockstaele","given":"E.","non-dropping-particle":"Van","parse-names":false,"suffix":""},{"dropping-particle":"","family":"Pascual","given":"O.","non-dropping-particle":"","parse-names":false,"suffix":""},{"dropping-particle":"","family":"Haydon","given":"P. G.","non-dropping-particle":"","parse-names":false,"suffix":""}],"container-title":"Proceedings of the National Academy of Sciences","id":"ITEM-1","issue":"25","issued":{"date-parts":[["2004"]]},"page":"9441-9446","title":"Synaptotagmin IV regulates glial glutamate release","type":"article-journal","volume":"101"},"uris":["http://www.mendeley.com/documents/?uuid=46233973-3279-4486-853c-b560c85d9b01"]},{"id":"ITEM-2","itemData":{"DOI":"10.1083/jcb.148.6.1141","ISBN":"0021-9525","ISSN":"00219525","PMID":"10725327","abstract":"Synaptotagmins (Syts) are transmembrane proteins with two Ca(2+)-binding C(2) domains in their cytosolic region. Syt I, the most widely studied isoform, has been proposed to function as a Ca(2+) sensor in synaptic vesicle exocytosis. Several of the twelve known Syts are expressed primarily in brain, while a few are ubiquitous (Sudhof, T.C., and J. Rizo. 1996. Neuron. 17: 379-388; Butz, S., R. Fernandez-Chacon, F. Schmitz, R. Jahn, and T.C. Sudhof. 1999. J. Biol. Chem. 274:18290-18296). The ubiquitously expressed Syt VII binds syntaxin at free Ca(2+) concentrations ([Ca(2+)]) below 10 microM, whereas other isoforms require 200-500 microM [Ca(2+)] or show no Ca(2+)-dependent syntaxin binding (Li, C., B. Ullrich, Z. Zhang, R.G.W. Anderson, N. Brose, and T.C. Sudhof. 1995. Nature. 375:594-599). We investigated the involvement of Syt VII in the exocytosis of lysosomes, which is triggered in several cell types at 1-5 microM [Ca(2+)] (Rodríguez, A., P. Webster, J. Ortego, and N.W. Andrews. 1997. J. Cell Biol. 137:93-104). Here, we show that Syt VII is localized on dense lysosomes in normal rat kidney (NRK) fibroblasts, and that GFP-tagged Syt VII is targeted to lysosomes after transfection. Recombinant fragments containing the C(2)A domain of Syt VII inhibit Ca(2+)-triggered secretion of beta-hexosaminidase and surface translocation of Lgp120, whereas the C(2)A domain of the neuronal- specific isoform, Syt I, has no effect. Antibodies against the Syt VII C(2)A domain are also inhibitory in both assays, indicating that Syt VII plays a key role in the regulation of Ca(2+)-dependent lysosome exocytosis.","author":[{"dropping-particle":"","family":"Martinez","given":"I.","non-dropping-particle":"","parse-names":false,"suffix":""},{"dropping-particle":"","family":"Chakrabarti","given":"S.","non-dropping-particle":"","parse-names":false,"suffix":""},{"dropping-particle":"","family":"Hellevik","given":"T.","non-dropping-particle":"","parse-names":false,"suffix":""},{"dropping-particle":"","family":"Morehead","given":"J.","non-dropping-particle":"","parse-names":false,"suffix":""},{"dropping-particle":"","family":"Fowler","given":"K.","non-dropping-particle":"","parse-names":false,"suffix":""},{"dropping-particle":"","family":"Andrews","given":"N. W.","non-dropping-particle":"","parse-names":false,"suffix":""}],"container-title":"Journal of Cell Biology","id":"ITEM-2","issue":"6","issued":{"date-parts":[["2000"]]},"page":"1141-1149","title":"Synaptotagmin vii regulates Ca2+-dependent exocytosis of lysosomes in fibroblasts","type":"article-journal","volume":"148"},"uris":["http://www.mendeley.com/documents/?uuid=fbb5a5d8-3615-4a3f-a0ea-e506038e1fa4"]},{"id":"ITEM-3","itemData":{"DOI":"10.1002/cne.21908","ISBN":"2017488852","ISSN":"00219967","PMID":"19030179","abstract":"Synaptotagmins are a large family of membrane-trafficking proteins. They are evolutionarily conserved and have 15 members in rodents and humans. Synaptotagmins-1, -2, and -9, are known to have an essential role as calcium sensors for fast synaptic release. Synaptotagmin-7 is a major calcium sensor for the exocytosis of large secretory vesicles in endocrine cells. The functional roles of most synaptotagmin isoforms remain unknown. Here we examined whether synaptotagmins are expressed in the rodent brain in distinct patterns and whether individual neurons and astrocytes coexpress multiple synaptotagmin isoforms. We performed a systematic analysis of expression using radioactive in situ hybridization and quantitative real-time reverse-transcriptase polymerase chain reaction (RT-PCR) as well as multiplex RT-PCR on a single-cell level. Our results demonstrate that most synaptotagmins are expressed in the rodent brain in highly distinctive expression patterns, and that individual neurons express variable subsets of different synaptotagmins. We also show that Syt-11 is the major isoform expressed in astrocytes. This study therefore supports the hypothesis that the functional properties of individual neurons and astrocytes are conferred by the specific subset of synaptotagmins expressed in a cell.","author":[{"dropping-particle":"","family":"Mittelsteadt","given":"Tobias","non-dropping-particle":"","parse-names":false,"suffix":""},{"dropping-particle":"","family":"Seifert","given":"Gerald","non-dropping-particle":"","parse-names":false,"suffix":""},{"dropping-particle":"","family":"Alvárez-Barón","given":"Elena","non-dropping-particle":"","parse-names":false,"suffix":""},{"dropping-particle":"","family":"Steinhäuser","given":"Christian","non-dropping-particle":"","parse-names":false,"suffix":""},{"dropping-particle":"","family":"Becker","given":"Albert J.","non-dropping-particle":"","parse-names":false,"suffix":""},{"dropping-particle":"","family":"Schoch","given":"Susanne","non-dropping-particle":"","parse-names":false,"suffix":""}],"container-title":"Journal of Comparative Neurology","id":"ITEM-3","issue":"4","issued":{"date-parts":[["2009"]]},"page":"514-528","title":"Differential mRNA expression patterns of the synaptotagmin gene family in the rodent brain","type":"article-journal","volume":"512"},"uris":["http://www.mendeley.com/documents/?uuid=81707a71-7303-4d34-a890-b406bc920db1"]}],"mendeley":{"formattedCitation":"[1,2,10]","plainTextFormattedCitation":"[1,2,10]","previouslyFormattedCitation":"[1,2,10]"},"properties":{"noteIndex":0},"schema":"https://github.com/citation-style-language/schema/raw/master/csl-citation.json"}</w:instrText>
      </w:r>
      <w:r w:rsidRPr="00F75516">
        <w:rPr>
          <w:rFonts w:eastAsia="Times New Roman"/>
        </w:rPr>
        <w:fldChar w:fldCharType="separate"/>
      </w:r>
      <w:r w:rsidR="00D248C8" w:rsidRPr="00D248C8">
        <w:rPr>
          <w:rFonts w:eastAsia="Times New Roman"/>
          <w:noProof/>
        </w:rPr>
        <w:t>[1,2,10]</w:t>
      </w:r>
      <w:r w:rsidRPr="00F75516">
        <w:rPr>
          <w:rFonts w:eastAsia="Times New Roman"/>
        </w:rPr>
        <w:fldChar w:fldCharType="end"/>
      </w:r>
      <w:r w:rsidRPr="00F75516">
        <w:rPr>
          <w:rFonts w:eastAsia="Times New Roman"/>
        </w:rPr>
        <w:t xml:space="preserve">. </w:t>
      </w:r>
      <w:r w:rsidRPr="006B68A9">
        <w:rPr>
          <w:rFonts w:eastAsia="Times New Roman"/>
          <w:i/>
          <w:iCs/>
        </w:rPr>
        <w:t xml:space="preserve">Syt4 </w:t>
      </w:r>
      <w:r w:rsidRPr="00F75516">
        <w:rPr>
          <w:rFonts w:eastAsia="Times New Roman"/>
        </w:rPr>
        <w:t>has a single low-affinity domain (C2B) that binds two Ca</w:t>
      </w:r>
      <w:r w:rsidRPr="00355834">
        <w:rPr>
          <w:rFonts w:eastAsia="Times New Roman"/>
          <w:vertAlign w:val="superscript"/>
        </w:rPr>
        <w:t>2+</w:t>
      </w:r>
      <w:r w:rsidRPr="00F75516">
        <w:rPr>
          <w:rFonts w:eastAsia="Times New Roman"/>
        </w:rPr>
        <w:t xml:space="preserve"> ions with fast forward calcium-binding rates⁠. It is therefore primarily activated by sharp and high amplitude Ca</w:t>
      </w:r>
      <w:r w:rsidRPr="00F008B9">
        <w:rPr>
          <w:rFonts w:eastAsia="Times New Roman"/>
          <w:vertAlign w:val="superscript"/>
        </w:rPr>
        <w:t>2+</w:t>
      </w:r>
      <w:r w:rsidRPr="00F75516">
        <w:rPr>
          <w:rFonts w:eastAsia="Times New Roman"/>
        </w:rPr>
        <w:t xml:space="preserve"> events. In contrast, </w:t>
      </w:r>
      <w:r w:rsidRPr="009E3EC1">
        <w:rPr>
          <w:rFonts w:eastAsia="Times New Roman"/>
          <w:i/>
          <w:iCs/>
        </w:rPr>
        <w:t>Syt7</w:t>
      </w:r>
      <w:r w:rsidRPr="00F75516">
        <w:rPr>
          <w:rFonts w:eastAsia="Times New Roman"/>
        </w:rPr>
        <w:t xml:space="preserve"> has two calcium domains (C2A and C2B) that have high affinity but slow forward reaction rates </w:t>
      </w:r>
      <w:r w:rsidRPr="00F75516">
        <w:rPr>
          <w:rFonts w:eastAsia="Times New Roman"/>
        </w:rPr>
        <w:fldChar w:fldCharType="begin" w:fldLock="1"/>
      </w:r>
      <w:r w:rsidR="00D248C8">
        <w:rPr>
          <w:rFonts w:eastAsia="Times New Roman"/>
        </w:rPr>
        <w:instrText>ADDIN CSL_CITATION {"citationItems":[{"id":"ITEM-1","itemData":{"DOI":"10.1073/pnas.0500941102","ISBN":"0027-8424 (Print)\\r0027-8424 (Linking)","ISSN":"0027-8424","PMID":"15793006","abstract":"Synaptotagmins (syts) are a family of membrane proteins present on a variety of intracellular organelles. In vertebrates, 16 isoforms of syt have been identified. The most abundant isoform, syt I, appears to function as a Ca2+ sensor that triggers the rapid exocytosis of synaptic vesicles from neurons. The functions of the remaining syt isoforms are less well understood. The cytoplasmic domain of syt I binds membranes in response to Ca2+, and this interaction has been proposed to play a key role in secretion. Here, we tested the Ca(2+)-triggered membrane-binding activity of the cytoplasmic domains of syts I-XII; eight isoforms tightly bound to liposomes that contained phosphatidylserine as a function of the concentration of Ca2+. We then compared the disassembly kinetics of Ca2+.syt.membrane complexes upon rapid mixing with excess Ca2+ chelator and found that syts can be classified into three distinct kinetic groups. syts I, II, and III constitute the fast group; syts V, VI, IX, and X make up the medium group; and syt VII exhibits the slowest kinetics of disassembly. Thus, isoforms of syt, which have much slower disassembly kinetics than does syt I, might function as Ca2+ sensors for asynchronous release, which occurs after Ca2+ domains have collapsed. We also compared the temperature dependence of Ca2+.syt.membrane assembly and disassembly reactions by using squid and rat syt I. These results indicate that syts have diverged to release Ca2+ and membranes with distinct kinetics.","author":[{"dropping-particle":"","family":"Hui","given":"Enfu","non-dropping-particle":"","parse-names":false,"suffix":""},{"dropping-particle":"","family":"Bai","given":"Jihong","non-dropping-particle":"","parse-names":false,"suffix":""},{"dropping-particle":"","family":"Wang","given":"Ping","non-dropping-particle":"","parse-names":false,"suffix":""},{"dropping-particle":"","family":"Sugimori","given":"Mutsuyuki","non-dropping-particle":"","parse-names":false,"suffix":""},{"dropping-particle":"","family":"Llinas","given":"Rodolfo R","non-dropping-particle":"","parse-names":false,"suffix":""},{"dropping-particle":"","family":"Chapman","given":"Edwin R","non-dropping-particle":"","parse-names":false,"suffix":""}],"container-title":"Proceedings of the National Academy of Sciences of the United States of America","id":"ITEM-1","issue":"14","issued":{"date-parts":[["2005"]]},"page":"5210-4","title":"Three distinct kinetic groupings of the synaptotagmin family: candidate sensors for rapid and delayed exocytosis.","type":"article-journal","volume":"102"},"uris":["http://www.mendeley.com/documents/?uuid=8a9b4ced-4b8d-4f9e-bd98-55dfb5272cc7"]}],"mendeley":{"formattedCitation":"[4]","plainTextFormattedCitation":"[4]","previouslyFormattedCitation":"[4]"},"properties":{"noteIndex":0},"schema":"https://github.com/citation-style-language/schema/raw/master/csl-citation.json"}</w:instrText>
      </w:r>
      <w:r w:rsidRPr="00F75516">
        <w:rPr>
          <w:rFonts w:eastAsia="Times New Roman"/>
        </w:rPr>
        <w:fldChar w:fldCharType="separate"/>
      </w:r>
      <w:r w:rsidR="00D248C8" w:rsidRPr="00D248C8">
        <w:rPr>
          <w:rFonts w:eastAsia="Times New Roman"/>
          <w:noProof/>
        </w:rPr>
        <w:t>[4]</w:t>
      </w:r>
      <w:r w:rsidRPr="00F75516">
        <w:rPr>
          <w:rFonts w:eastAsia="Times New Roman"/>
        </w:rPr>
        <w:fldChar w:fldCharType="end"/>
      </w:r>
      <w:r w:rsidRPr="00F75516">
        <w:rPr>
          <w:rFonts w:eastAsia="Times New Roman"/>
        </w:rPr>
        <w:t xml:space="preserve">. These biophysical properties make </w:t>
      </w:r>
      <w:r w:rsidRPr="00DC64B6">
        <w:rPr>
          <w:rFonts w:eastAsia="Times New Roman"/>
          <w:i/>
          <w:iCs/>
        </w:rPr>
        <w:t>Syt7</w:t>
      </w:r>
      <w:r w:rsidRPr="00F75516">
        <w:rPr>
          <w:rFonts w:eastAsia="Times New Roman"/>
        </w:rPr>
        <w:t xml:space="preserve"> a slow calcium sensor that can trigger vesicle fusion at low Ca</w:t>
      </w:r>
      <w:r w:rsidRPr="00DC64B6">
        <w:rPr>
          <w:rFonts w:eastAsia="Times New Roman"/>
          <w:vertAlign w:val="superscript"/>
        </w:rPr>
        <w:t>2+</w:t>
      </w:r>
      <w:r w:rsidRPr="00F75516">
        <w:rPr>
          <w:rFonts w:eastAsia="Times New Roman"/>
        </w:rPr>
        <w:t xml:space="preserve"> concentrations.</w:t>
      </w:r>
      <w:r>
        <w:rPr>
          <w:rFonts w:eastAsia="Times New Roman"/>
        </w:rPr>
        <w:t xml:space="preserve"> </w:t>
      </w:r>
      <w:r w:rsidRPr="00DC64B6">
        <w:rPr>
          <w:rFonts w:eastAsia="Times New Roman"/>
          <w:i/>
          <w:iCs/>
        </w:rPr>
        <w:t>Syt4</w:t>
      </w:r>
      <w:r w:rsidRPr="00F75516">
        <w:rPr>
          <w:rFonts w:eastAsia="Times New Roman"/>
        </w:rPr>
        <w:t xml:space="preserve"> with a single Ca</w:t>
      </w:r>
      <w:r w:rsidRPr="00C443DD">
        <w:rPr>
          <w:rFonts w:eastAsia="Times New Roman"/>
          <w:vertAlign w:val="superscript"/>
        </w:rPr>
        <w:t>2+</w:t>
      </w:r>
      <w:r w:rsidRPr="00F75516">
        <w:rPr>
          <w:rFonts w:eastAsia="Times New Roman"/>
        </w:rPr>
        <w:t xml:space="preserve"> binding domain exclusively promotes kiss-and-run exocytosis </w:t>
      </w:r>
      <w:r w:rsidRPr="00F75516">
        <w:rPr>
          <w:rFonts w:eastAsia="Times New Roman"/>
        </w:rPr>
        <w:fldChar w:fldCharType="begin" w:fldLock="1"/>
      </w:r>
      <w:r w:rsidR="00D248C8">
        <w:rPr>
          <w:rFonts w:eastAsia="Times New Roman"/>
        </w:rPr>
        <w:instrText>ADDIN CSL_CITATION {"citationItems":[{"id":"ITEM-1","itemData":{"DOI":"10.1038/nature01857","ISBN":"1476-4687 (Electronic)","ISSN":"00280836","PMID":"12931189","abstract":"Exocytosis-the release of the contents of a vesicle--proceeds by two mechanisms. Full fusion occurs when the vesicle and plasma membranes merge. Alternatively, in what is termed kiss-and-run, vesicles can release transmitter during transient contacts with the plasma membrane. Little is known at the molecular level about how the choice between these two pathways is regulated. Here we report amperometric recordings of catecholamine efflux through individual fusion pores. Transfection with synaptotagmin (Syt) IV increased the frequency and duration of kiss-and-run events, but left their amplitude unchanged. Endogenous Syt IV, induced by forskolin treatment, had a similar effect. Full fusion was inhibited by mutation of a Ca2+ ligand in the C2A domain of Syt I; kiss-and-run was inhibited by mutation of a homologous Ca2+ ligand in the C2B domain of Syt IV. The Ca2+ sensitivity for full fusion was 5-fold higher with Syt I than Syt IV, but for kiss-and-run the Ca2+ sensitivities differed by a factor of only two. Syt thus regulates the choice between full fusion and kiss-and-run, with Ca2+ binding to the C2A and C2B domains playing an important role in this choice.","author":[{"dropping-particle":"","family":"Wang","given":"Chih Tien","non-dropping-particle":"","parse-names":false,"suffix":""},{"dropping-particle":"","family":"Lu","given":"Juu Chin","non-dropping-particle":"","parse-names":false,"suffix":""},{"dropping-particle":"","family":"Bai","given":"Jihong","non-dropping-particle":"","parse-names":false,"suffix":""},{"dropping-particle":"","family":"Chang","given":"Payne Y.","non-dropping-particle":"","parse-names":false,"suffix":""},{"dropping-particle":"","family":"Martin","given":"Thomas F.J.","non-dropping-particle":"","parse-names":false,"suffix":""},{"dropping-particle":"","family":"Chapman","given":"Edwin R.","non-dropping-particle":"","parse-names":false,"suffix":""},{"dropping-particle":"","family":"Jackson","given":"Meyer B.","non-dropping-particle":"","parse-names":false,"suffix":""}],"container-title":"Nature","id":"ITEM-1","issue":"6951","issued":{"date-parts":[["2003"]]},"page":"943-947","title":"Different domains of synaptotagmin control the choice between kiss-and-run and full fusion","type":"article-journal","volume":"424"},"uris":["http://www.mendeley.com/documents/?uuid=36b86da2-25d7-45e9-b969-9b80a0a452fc"]}],"mendeley":{"formattedCitation":"[7]","plainTextFormattedCitation":"[7]","previouslyFormattedCitation":"[7]"},"properties":{"noteIndex":0},"schema":"https://github.com/citation-style-language/schema/raw/master/csl-citation.json"}</w:instrText>
      </w:r>
      <w:r w:rsidRPr="00F75516">
        <w:rPr>
          <w:rFonts w:eastAsia="Times New Roman"/>
        </w:rPr>
        <w:fldChar w:fldCharType="separate"/>
      </w:r>
      <w:r w:rsidR="00D248C8" w:rsidRPr="00D248C8">
        <w:rPr>
          <w:rFonts w:eastAsia="Times New Roman"/>
          <w:noProof/>
        </w:rPr>
        <w:t>[7]</w:t>
      </w:r>
      <w:r w:rsidRPr="00F75516">
        <w:rPr>
          <w:rFonts w:eastAsia="Times New Roman"/>
        </w:rPr>
        <w:fldChar w:fldCharType="end"/>
      </w:r>
      <w:r w:rsidRPr="00F75516">
        <w:rPr>
          <w:rFonts w:eastAsia="Times New Roman"/>
        </w:rPr>
        <w:t xml:space="preserve">, indicating kiss-and-run in the astrocytes is coordinated by </w:t>
      </w:r>
      <w:r w:rsidRPr="00C443DD">
        <w:rPr>
          <w:rFonts w:eastAsia="Times New Roman"/>
          <w:i/>
          <w:iCs/>
        </w:rPr>
        <w:t>Syt4</w:t>
      </w:r>
      <w:r w:rsidRPr="00F75516">
        <w:rPr>
          <w:rFonts w:eastAsia="Times New Roman"/>
        </w:rPr>
        <w:t xml:space="preserve"> . </w:t>
      </w:r>
      <w:r>
        <w:rPr>
          <w:rFonts w:eastAsia="Times New Roman"/>
        </w:rPr>
        <w:t>O</w:t>
      </w:r>
      <w:r w:rsidRPr="00F75516">
        <w:rPr>
          <w:rFonts w:eastAsia="Times New Roman"/>
        </w:rPr>
        <w:t>n the other hand, capacitance measurements of full fusion exocytosis in astrocytes are a quantitative match to the Ca</w:t>
      </w:r>
      <w:r w:rsidRPr="0022371F">
        <w:rPr>
          <w:rFonts w:eastAsia="Times New Roman"/>
          <w:vertAlign w:val="superscript"/>
        </w:rPr>
        <w:t>2+</w:t>
      </w:r>
      <w:r w:rsidRPr="00F75516">
        <w:rPr>
          <w:rFonts w:eastAsia="Times New Roman"/>
        </w:rPr>
        <w:t xml:space="preserve"> binding in </w:t>
      </w:r>
      <w:r w:rsidRPr="0022371F">
        <w:rPr>
          <w:rFonts w:eastAsia="Times New Roman"/>
          <w:i/>
          <w:iCs/>
        </w:rPr>
        <w:t>Syt7</w:t>
      </w:r>
      <w:r w:rsidRPr="00F75516">
        <w:rPr>
          <w:rFonts w:eastAsia="Times New Roman"/>
        </w:rPr>
        <w:t xml:space="preserve"> with an estimated Hill's coefficient of five </w:t>
      </w:r>
      <w:r w:rsidRPr="00F75516">
        <w:rPr>
          <w:rFonts w:eastAsia="Times New Roman"/>
        </w:rPr>
        <w:fldChar w:fldCharType="begin" w:fldLock="1"/>
      </w:r>
      <w:r w:rsidR="00D248C8">
        <w:rPr>
          <w:rFonts w:eastAsia="Times New Roman"/>
        </w:rPr>
        <w:instrText>ADDIN CSL_CITATION {"citationItems":[{"id":"ITEM-1","itemData":{"DOI":"10.1074/jbc.M312845200","ISBN":"1272412733","ISSN":"00219258","PMID":"14722063","abstract":"Although cell culture studies have implicated the presence of vesicle proteins in mediating the release of glutamate from astrocytes, definitive proof requires the identification of the glutamate release mechanism and the localization of this mechanism in astrocytes at synaptic locales. In cultured murine astrocytes we show an array of vesicle proteins, including SNARE proteins, and vesicular glutamate transporters that are required to fill vesicles with glutamate. Using immunocytochemistry and single-cell multiplex reverse transcription-PCR we demonstrate the presence of these proteins and their transcripts within astrocytes freshly isolated from the hippocampus. Moreover, immunoelectron microscopy demonstrates the presence of VGLUT1 in processes of astrocytes of the hippocampus. To determine whether calcium-dependent glutamate release is mediated by exocytosis, we expressed the SNARE motif of synaptobrevin II to prevent the formation of SNARE complexes, which reduces glutamate release from astrocytes. To further determine whether vesicular exocytosis mediates calcium-dependent glutamate release from astrocytes, we performed whole cell capacitance measurements from individual astrocytes and demonstrate an increase in whole cell capacitance, coincident with glutamate release. Together, these data allow us to conclude that astrocytes in situ express vesicle proteins necessary for filling vesicles with the chemical transmitter glutamate and that astrocytes release glutamate through a vesicle- or fusion-related mechanism.","author":[{"dropping-particle":"","family":"Zhang","given":"Qi","non-dropping-particle":"","parse-names":false,"suffix":""},{"dropping-particle":"","family":"Pangršič","given":"Tina","non-dropping-particle":"","parse-names":false,"suffix":""},{"dropping-particle":"","family":"Kreft","given":"Marko","non-dropping-particle":"","parse-names":false,"suffix":""},{"dropping-particle":"","family":"Kržan","given":"Mojca","non-dropping-particle":"","parse-names":false,"suffix":""},{"dropping-particle":"","family":"Li","given":"Nianzhen","non-dropping-particle":"","parse-names":false,"suffix":""},{"dropping-particle":"","family":"Sul","given":"Jai Yoon","non-dropping-particle":"","parse-names":false,"suffix":""},{"dropping-particle":"","family":"Halassa","given":"Michael","non-dropping-particle":"","parse-names":false,"suffix":""},{"dropping-particle":"","family":"Bockstaele","given":"Elisabeth","non-dropping-particle":"Van","parse-names":false,"suffix":""},{"dropping-particle":"","family":"Zorec","given":"Robert","non-dropping-particle":"","parse-names":false,"suffix":""},{"dropping-particle":"","family":"Haydon","given":"Philip G.","non-dropping-particle":"","parse-names":false,"suffix":""}],"container-title":"Journal of Biological Chemistry","id":"ITEM-1","issue":"13","issued":{"date-parts":[["2004"]]},"page":"12724-12733","title":"Fusion-related Release of Glutamate from Astrocytes","type":"article-journal","volume":"279"},"uris":["http://www.mendeley.com/documents/?uuid=007c0fa1-210f-4661-9a76-1fe405040d78"]}],"mendeley":{"formattedCitation":"[11]","plainTextFormattedCitation":"[11]","previouslyFormattedCitation":"[11]"},"properties":{"noteIndex":0},"schema":"https://github.com/citation-style-language/schema/raw/master/csl-citation.json"}</w:instrText>
      </w:r>
      <w:r w:rsidRPr="00F75516">
        <w:rPr>
          <w:rFonts w:eastAsia="Times New Roman"/>
        </w:rPr>
        <w:fldChar w:fldCharType="separate"/>
      </w:r>
      <w:r w:rsidR="00D248C8" w:rsidRPr="00D248C8">
        <w:rPr>
          <w:rFonts w:eastAsia="Times New Roman"/>
          <w:noProof/>
        </w:rPr>
        <w:t>[11]</w:t>
      </w:r>
      <w:r w:rsidRPr="00F75516">
        <w:rPr>
          <w:rFonts w:eastAsia="Times New Roman"/>
        </w:rPr>
        <w:fldChar w:fldCharType="end"/>
      </w:r>
      <w:r w:rsidRPr="00F75516">
        <w:rPr>
          <w:rFonts w:eastAsia="Times New Roman"/>
        </w:rPr>
        <w:t xml:space="preserve">, suggesting that </w:t>
      </w:r>
      <w:r w:rsidRPr="00643621">
        <w:rPr>
          <w:rFonts w:eastAsia="Times New Roman"/>
          <w:i/>
          <w:iCs/>
        </w:rPr>
        <w:t>Syt7</w:t>
      </w:r>
      <w:r w:rsidRPr="00F75516">
        <w:rPr>
          <w:rFonts w:eastAsia="Times New Roman"/>
        </w:rPr>
        <w:t xml:space="preserve"> governs full-fusion in astrocytes.  </w:t>
      </w:r>
    </w:p>
    <w:p w14:paraId="08D72592" w14:textId="77777777" w:rsidR="00A8331E" w:rsidRDefault="00A8331E" w:rsidP="00F937A3">
      <w:pPr>
        <w:spacing w:line="480" w:lineRule="auto"/>
        <w:rPr>
          <w:b/>
          <w:bCs/>
          <w:color w:val="000000"/>
        </w:rPr>
      </w:pPr>
    </w:p>
    <w:p w14:paraId="60808AB1" w14:textId="66CAB037" w:rsidR="00E5555D" w:rsidRPr="00E5555D" w:rsidRDefault="00E5555D" w:rsidP="008158A5">
      <w:pPr>
        <w:spacing w:line="480" w:lineRule="auto"/>
        <w:rPr>
          <w:b/>
          <w:bCs/>
          <w:color w:val="000000"/>
        </w:rPr>
      </w:pPr>
      <w:r w:rsidRPr="00E5555D">
        <w:rPr>
          <w:b/>
          <w:bCs/>
          <w:color w:val="000000"/>
        </w:rPr>
        <w:t>References</w:t>
      </w:r>
    </w:p>
    <w:p w14:paraId="3E37FE1D" w14:textId="051C64D2" w:rsidR="00E5555D" w:rsidRDefault="00E5555D" w:rsidP="000E2D97">
      <w:pPr>
        <w:spacing w:line="480" w:lineRule="auto"/>
        <w:jc w:val="both"/>
        <w:rPr>
          <w:color w:val="000000"/>
        </w:rPr>
      </w:pPr>
    </w:p>
    <w:p w14:paraId="636F4407" w14:textId="7D7FED97" w:rsidR="00D248C8" w:rsidRPr="00D248C8" w:rsidRDefault="00E5555D" w:rsidP="00D248C8">
      <w:pPr>
        <w:widowControl w:val="0"/>
        <w:autoSpaceDE w:val="0"/>
        <w:autoSpaceDN w:val="0"/>
        <w:adjustRightInd w:val="0"/>
        <w:spacing w:line="480" w:lineRule="auto"/>
        <w:ind w:left="640" w:hanging="640"/>
        <w:rPr>
          <w:noProof/>
        </w:rPr>
      </w:pPr>
      <w:r>
        <w:fldChar w:fldCharType="begin" w:fldLock="1"/>
      </w:r>
      <w:r>
        <w:instrText xml:space="preserve">ADDIN Mendeley Bibliography CSL_BIBLIOGRAPHY </w:instrText>
      </w:r>
      <w:r>
        <w:fldChar w:fldCharType="separate"/>
      </w:r>
      <w:r w:rsidR="00D248C8" w:rsidRPr="00D248C8">
        <w:rPr>
          <w:noProof/>
        </w:rPr>
        <w:t xml:space="preserve">1. </w:t>
      </w:r>
      <w:r w:rsidR="00D248C8" w:rsidRPr="00D248C8">
        <w:rPr>
          <w:noProof/>
        </w:rPr>
        <w:tab/>
        <w:t>Mittelsteadt T, Seifert G, Alvárez-Barón E, Steinhäuser C, Becker AJ, Schoch S. Differential mRNA expression patterns of the synaptotagmin gene family in the rodent brain. J Comp Neurol. 2009;512: 514–528. doi:10.1002/cne.21908</w:t>
      </w:r>
    </w:p>
    <w:p w14:paraId="3E91AFF6" w14:textId="77777777" w:rsidR="00D248C8" w:rsidRPr="00D248C8" w:rsidRDefault="00D248C8" w:rsidP="00D248C8">
      <w:pPr>
        <w:widowControl w:val="0"/>
        <w:autoSpaceDE w:val="0"/>
        <w:autoSpaceDN w:val="0"/>
        <w:adjustRightInd w:val="0"/>
        <w:spacing w:line="480" w:lineRule="auto"/>
        <w:ind w:left="640" w:hanging="640"/>
        <w:rPr>
          <w:noProof/>
        </w:rPr>
      </w:pPr>
      <w:r w:rsidRPr="00D248C8">
        <w:rPr>
          <w:noProof/>
        </w:rPr>
        <w:t xml:space="preserve">2. </w:t>
      </w:r>
      <w:r w:rsidRPr="00D248C8">
        <w:rPr>
          <w:noProof/>
        </w:rPr>
        <w:tab/>
        <w:t>Zhang Q, Fukuda M, Van Bockstaele E, Pascual O, Haydon PG. Synaptotagmin IV regulates glial glutamate release. Proc Natl Acad Sci. 2004;101: 9441–9446. doi:10.1073/pnas.0401960101</w:t>
      </w:r>
    </w:p>
    <w:p w14:paraId="76184E06" w14:textId="77777777" w:rsidR="00D248C8" w:rsidRPr="00D248C8" w:rsidRDefault="00D248C8" w:rsidP="00D248C8">
      <w:pPr>
        <w:widowControl w:val="0"/>
        <w:autoSpaceDE w:val="0"/>
        <w:autoSpaceDN w:val="0"/>
        <w:adjustRightInd w:val="0"/>
        <w:spacing w:line="480" w:lineRule="auto"/>
        <w:ind w:left="640" w:hanging="640"/>
        <w:rPr>
          <w:noProof/>
        </w:rPr>
      </w:pPr>
      <w:r w:rsidRPr="00D248C8">
        <w:rPr>
          <w:noProof/>
        </w:rPr>
        <w:lastRenderedPageBreak/>
        <w:t xml:space="preserve">3. </w:t>
      </w:r>
      <w:r w:rsidRPr="00D248C8">
        <w:rPr>
          <w:noProof/>
        </w:rPr>
        <w:tab/>
        <w:t>Rao SK, Huynh C, Proux-Gillardeaux V, Galli T, Andrews NW. Identification of SNAREs Involved in Synaptotagmin VII-regulated Lysosomal Exocytosis. J Biol Chem. 2004;279: 20471–20479. doi:10.1074/jbc.M400798200</w:t>
      </w:r>
    </w:p>
    <w:p w14:paraId="1D763E55" w14:textId="77777777" w:rsidR="00D248C8" w:rsidRPr="00D248C8" w:rsidRDefault="00D248C8" w:rsidP="00D248C8">
      <w:pPr>
        <w:widowControl w:val="0"/>
        <w:autoSpaceDE w:val="0"/>
        <w:autoSpaceDN w:val="0"/>
        <w:adjustRightInd w:val="0"/>
        <w:spacing w:line="480" w:lineRule="auto"/>
        <w:ind w:left="640" w:hanging="640"/>
        <w:rPr>
          <w:noProof/>
        </w:rPr>
      </w:pPr>
      <w:r w:rsidRPr="00D248C8">
        <w:rPr>
          <w:noProof/>
        </w:rPr>
        <w:t xml:space="preserve">4. </w:t>
      </w:r>
      <w:r w:rsidRPr="00D248C8">
        <w:rPr>
          <w:noProof/>
        </w:rPr>
        <w:tab/>
        <w:t>Hui E, Bai J, Wang P, Sugimori M, Llinas RR, Chapman ER. Three distinct kinetic groupings of the synaptotagmin family: candidate sensors for rapid and delayed exocytosis. Proc Natl Acad Sci U S A. 2005;102: 5210–4. doi:10.1073/pnas.0500941102</w:t>
      </w:r>
    </w:p>
    <w:p w14:paraId="5C4209FC" w14:textId="77777777" w:rsidR="00D248C8" w:rsidRPr="00D248C8" w:rsidRDefault="00D248C8" w:rsidP="00D248C8">
      <w:pPr>
        <w:widowControl w:val="0"/>
        <w:autoSpaceDE w:val="0"/>
        <w:autoSpaceDN w:val="0"/>
        <w:adjustRightInd w:val="0"/>
        <w:spacing w:line="480" w:lineRule="auto"/>
        <w:ind w:left="640" w:hanging="640"/>
        <w:rPr>
          <w:noProof/>
        </w:rPr>
      </w:pPr>
      <w:r w:rsidRPr="00D248C8">
        <w:rPr>
          <w:noProof/>
        </w:rPr>
        <w:t xml:space="preserve">5. </w:t>
      </w:r>
      <w:r w:rsidRPr="00D248C8">
        <w:rPr>
          <w:noProof/>
        </w:rPr>
        <w:tab/>
        <w:t>Malarkey EB, Parpura V. Temporal characteristics of vesicular fusion in astrocytes: Examination of synaptobrevin 2-laden vesicles at single vesicle resolution. J Physiol. 2011;589: 4271–4300. doi:10.1113/jphysiol.2011.210435</w:t>
      </w:r>
    </w:p>
    <w:p w14:paraId="6C85F0D8" w14:textId="77777777" w:rsidR="00D248C8" w:rsidRPr="00D248C8" w:rsidRDefault="00D248C8" w:rsidP="00D248C8">
      <w:pPr>
        <w:widowControl w:val="0"/>
        <w:autoSpaceDE w:val="0"/>
        <w:autoSpaceDN w:val="0"/>
        <w:adjustRightInd w:val="0"/>
        <w:spacing w:line="480" w:lineRule="auto"/>
        <w:ind w:left="640" w:hanging="640"/>
        <w:rPr>
          <w:noProof/>
        </w:rPr>
      </w:pPr>
      <w:r w:rsidRPr="00D248C8">
        <w:rPr>
          <w:noProof/>
        </w:rPr>
        <w:t xml:space="preserve">6. </w:t>
      </w:r>
      <w:r w:rsidRPr="00D248C8">
        <w:rPr>
          <w:noProof/>
        </w:rPr>
        <w:tab/>
        <w:t>Bowser DN, Khakh BS. Two forms of single-vesicle astrocyte exocytosis imaged with total internal reflection fluorescence microscopy. Proc Natl Acad Sci. 2007;104: 4212–4217. doi:10.1073/pnas.0607625104</w:t>
      </w:r>
    </w:p>
    <w:p w14:paraId="697588AD" w14:textId="77777777" w:rsidR="00D248C8" w:rsidRPr="00D248C8" w:rsidRDefault="00D248C8" w:rsidP="00D248C8">
      <w:pPr>
        <w:widowControl w:val="0"/>
        <w:autoSpaceDE w:val="0"/>
        <w:autoSpaceDN w:val="0"/>
        <w:adjustRightInd w:val="0"/>
        <w:spacing w:line="480" w:lineRule="auto"/>
        <w:ind w:left="640" w:hanging="640"/>
        <w:rPr>
          <w:noProof/>
        </w:rPr>
      </w:pPr>
      <w:r w:rsidRPr="00D248C8">
        <w:rPr>
          <w:noProof/>
        </w:rPr>
        <w:t xml:space="preserve">7. </w:t>
      </w:r>
      <w:r w:rsidRPr="00D248C8">
        <w:rPr>
          <w:noProof/>
        </w:rPr>
        <w:tab/>
        <w:t>Wang CT, Lu JC, Bai J, Chang PY, Martin TFJ, Chapman ER, et al. Different domains of synaptotagmin control the choice between kiss-and-run and full fusion. Nature. 2003;424: 943–947. doi:10.1038/nature01857</w:t>
      </w:r>
    </w:p>
    <w:p w14:paraId="5D093893" w14:textId="77777777" w:rsidR="00D248C8" w:rsidRPr="00D248C8" w:rsidRDefault="00D248C8" w:rsidP="00D248C8">
      <w:pPr>
        <w:widowControl w:val="0"/>
        <w:autoSpaceDE w:val="0"/>
        <w:autoSpaceDN w:val="0"/>
        <w:adjustRightInd w:val="0"/>
        <w:spacing w:line="480" w:lineRule="auto"/>
        <w:ind w:left="640" w:hanging="640"/>
        <w:rPr>
          <w:noProof/>
        </w:rPr>
      </w:pPr>
      <w:r w:rsidRPr="00D248C8">
        <w:rPr>
          <w:noProof/>
        </w:rPr>
        <w:t xml:space="preserve">8. </w:t>
      </w:r>
      <w:r w:rsidRPr="00D248C8">
        <w:rPr>
          <w:noProof/>
        </w:rPr>
        <w:tab/>
        <w:t>Kreft M, Stenovec M, Rupnik M, Grilc S, Kržan M, Potokar M, et al. Properties of Ca2+-dependent exocytosis in cultured astrocytes. Glia. 2004;46: 437–445. doi:10.1002/glia.20018</w:t>
      </w:r>
    </w:p>
    <w:p w14:paraId="45CC568A" w14:textId="77777777" w:rsidR="00D248C8" w:rsidRPr="00D248C8" w:rsidRDefault="00D248C8" w:rsidP="00D248C8">
      <w:pPr>
        <w:widowControl w:val="0"/>
        <w:autoSpaceDE w:val="0"/>
        <w:autoSpaceDN w:val="0"/>
        <w:adjustRightInd w:val="0"/>
        <w:spacing w:line="480" w:lineRule="auto"/>
        <w:ind w:left="640" w:hanging="640"/>
        <w:rPr>
          <w:noProof/>
        </w:rPr>
      </w:pPr>
      <w:r w:rsidRPr="00D248C8">
        <w:rPr>
          <w:noProof/>
        </w:rPr>
        <w:t xml:space="preserve">9. </w:t>
      </w:r>
      <w:r w:rsidRPr="00D248C8">
        <w:rPr>
          <w:noProof/>
        </w:rPr>
        <w:tab/>
        <w:t>Marchaland J, Cali C, Voglmaier SM, Li H, Regazzi R, Edwards RH, et al. Fast subplasma membrane Ca2+ transients control exo-endocytosis of synaptic-like microvesicles in astrocytes. J Neurosci. 2008;28: 9122–9132. doi:10.1523/JNEUROSCI.0040-08.2008</w:t>
      </w:r>
    </w:p>
    <w:p w14:paraId="4B20BEA1" w14:textId="77777777" w:rsidR="00D248C8" w:rsidRPr="00D248C8" w:rsidRDefault="00D248C8" w:rsidP="00D248C8">
      <w:pPr>
        <w:widowControl w:val="0"/>
        <w:autoSpaceDE w:val="0"/>
        <w:autoSpaceDN w:val="0"/>
        <w:adjustRightInd w:val="0"/>
        <w:spacing w:line="480" w:lineRule="auto"/>
        <w:ind w:left="640" w:hanging="640"/>
        <w:rPr>
          <w:noProof/>
        </w:rPr>
      </w:pPr>
      <w:r w:rsidRPr="00D248C8">
        <w:rPr>
          <w:noProof/>
        </w:rPr>
        <w:t xml:space="preserve">10. </w:t>
      </w:r>
      <w:r w:rsidRPr="00D248C8">
        <w:rPr>
          <w:noProof/>
        </w:rPr>
        <w:tab/>
        <w:t xml:space="preserve">Martinez I, Chakrabarti S, Hellevik T, Morehead J, Fowler K, Andrews NW. </w:t>
      </w:r>
      <w:r w:rsidRPr="00D248C8">
        <w:rPr>
          <w:noProof/>
        </w:rPr>
        <w:lastRenderedPageBreak/>
        <w:t>Synaptotagmin vii regulates Ca2+-dependent exocytosis of lysosomes in fibroblasts. J Cell Biol. 2000;148: 1141–1149. doi:10.1083/jcb.148.6.1141</w:t>
      </w:r>
    </w:p>
    <w:p w14:paraId="423DFFCE" w14:textId="77777777" w:rsidR="00D248C8" w:rsidRPr="00D248C8" w:rsidRDefault="00D248C8" w:rsidP="00D248C8">
      <w:pPr>
        <w:widowControl w:val="0"/>
        <w:autoSpaceDE w:val="0"/>
        <w:autoSpaceDN w:val="0"/>
        <w:adjustRightInd w:val="0"/>
        <w:spacing w:line="480" w:lineRule="auto"/>
        <w:ind w:left="640" w:hanging="640"/>
        <w:rPr>
          <w:noProof/>
        </w:rPr>
      </w:pPr>
      <w:r w:rsidRPr="00D248C8">
        <w:rPr>
          <w:noProof/>
        </w:rPr>
        <w:t xml:space="preserve">11. </w:t>
      </w:r>
      <w:r w:rsidRPr="00D248C8">
        <w:rPr>
          <w:noProof/>
        </w:rPr>
        <w:tab/>
        <w:t>Zhang Q, Pangršič T, Kreft M, Kržan M, Li N, Sul JY, et al. Fusion-related Release of Glutamate from Astrocytes. J Biol Chem. 2004;279: 12724–12733. doi:10.1074/jbc.M312845200</w:t>
      </w:r>
    </w:p>
    <w:p w14:paraId="2D548E4D" w14:textId="015EA387" w:rsidR="00E5555D" w:rsidRDefault="00E5555D" w:rsidP="000E2D97">
      <w:pPr>
        <w:spacing w:line="480" w:lineRule="auto"/>
        <w:jc w:val="both"/>
      </w:pPr>
      <w:r>
        <w:fldChar w:fldCharType="end"/>
      </w:r>
    </w:p>
    <w:sectPr w:rsidR="00E5555D" w:rsidSect="007F7C5A">
      <w:footerReference w:type="default" r:id="rId7"/>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C59CD8" w14:textId="77777777" w:rsidR="00D248C8" w:rsidRDefault="00D248C8" w:rsidP="00D248C8">
      <w:r>
        <w:separator/>
      </w:r>
    </w:p>
  </w:endnote>
  <w:endnote w:type="continuationSeparator" w:id="0">
    <w:p w14:paraId="16025E82" w14:textId="77777777" w:rsidR="00D248C8" w:rsidRDefault="00D248C8" w:rsidP="00D248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3139056"/>
      <w:docPartObj>
        <w:docPartGallery w:val="Page Numbers (Bottom of Page)"/>
        <w:docPartUnique/>
      </w:docPartObj>
    </w:sdtPr>
    <w:sdtEndPr>
      <w:rPr>
        <w:noProof/>
      </w:rPr>
    </w:sdtEndPr>
    <w:sdtContent>
      <w:p w14:paraId="2F5B2812" w14:textId="11058607" w:rsidR="00D248C8" w:rsidRDefault="00D248C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ACB821D" w14:textId="77777777" w:rsidR="00D248C8" w:rsidRDefault="00D248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9AC161" w14:textId="77777777" w:rsidR="00D248C8" w:rsidRDefault="00D248C8" w:rsidP="00D248C8">
      <w:r>
        <w:separator/>
      </w:r>
    </w:p>
  </w:footnote>
  <w:footnote w:type="continuationSeparator" w:id="0">
    <w:p w14:paraId="0013C891" w14:textId="77777777" w:rsidR="00D248C8" w:rsidRDefault="00D248C8" w:rsidP="00D248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654DF"/>
    <w:rsid w:val="000074BF"/>
    <w:rsid w:val="0009196B"/>
    <w:rsid w:val="000E2D97"/>
    <w:rsid w:val="001250DA"/>
    <w:rsid w:val="0022340F"/>
    <w:rsid w:val="002B3AEA"/>
    <w:rsid w:val="003529B7"/>
    <w:rsid w:val="00366C2C"/>
    <w:rsid w:val="00485CC7"/>
    <w:rsid w:val="004F2848"/>
    <w:rsid w:val="005522AA"/>
    <w:rsid w:val="005578D5"/>
    <w:rsid w:val="00651D7A"/>
    <w:rsid w:val="00680486"/>
    <w:rsid w:val="007F7C5A"/>
    <w:rsid w:val="008158A5"/>
    <w:rsid w:val="00A654DF"/>
    <w:rsid w:val="00A8331E"/>
    <w:rsid w:val="00BD1D0C"/>
    <w:rsid w:val="00BD5C8C"/>
    <w:rsid w:val="00D248C8"/>
    <w:rsid w:val="00D43C57"/>
    <w:rsid w:val="00D502EB"/>
    <w:rsid w:val="00E0565B"/>
    <w:rsid w:val="00E07A37"/>
    <w:rsid w:val="00E5555D"/>
    <w:rsid w:val="00EB6503"/>
    <w:rsid w:val="00F937A3"/>
    <w:rsid w:val="00FD4D3B"/>
    <w:rsid w:val="00FF4E3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2C5C4D"/>
  <w15:docId w15:val="{13E9E0AE-F7FE-49D2-8644-9302D521C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4DF"/>
    <w:pPr>
      <w:spacing w:after="0" w:line="240" w:lineRule="auto"/>
    </w:pPr>
    <w:rPr>
      <w:rFonts w:ascii="Times New Roman" w:eastAsia="Calibri"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A654DF"/>
    <w:pPr>
      <w:spacing w:after="140" w:line="276" w:lineRule="auto"/>
    </w:pPr>
  </w:style>
  <w:style w:type="character" w:customStyle="1" w:styleId="BodyTextChar">
    <w:name w:val="Body Text Char"/>
    <w:basedOn w:val="DefaultParagraphFont"/>
    <w:link w:val="BodyText"/>
    <w:rsid w:val="00A654DF"/>
    <w:rPr>
      <w:rFonts w:ascii="Times New Roman" w:eastAsia="Calibri" w:hAnsi="Times New Roman" w:cs="Times New Roman"/>
      <w:sz w:val="24"/>
      <w:szCs w:val="24"/>
      <w:lang w:val="en-US"/>
    </w:rPr>
  </w:style>
  <w:style w:type="paragraph" w:styleId="Header">
    <w:name w:val="header"/>
    <w:basedOn w:val="Normal"/>
    <w:link w:val="HeaderChar"/>
    <w:uiPriority w:val="99"/>
    <w:unhideWhenUsed/>
    <w:rsid w:val="00D248C8"/>
    <w:pPr>
      <w:tabs>
        <w:tab w:val="center" w:pos="4680"/>
        <w:tab w:val="right" w:pos="9360"/>
      </w:tabs>
    </w:pPr>
  </w:style>
  <w:style w:type="character" w:customStyle="1" w:styleId="HeaderChar">
    <w:name w:val="Header Char"/>
    <w:basedOn w:val="DefaultParagraphFont"/>
    <w:link w:val="Header"/>
    <w:uiPriority w:val="99"/>
    <w:rsid w:val="00D248C8"/>
    <w:rPr>
      <w:rFonts w:ascii="Times New Roman" w:eastAsia="Calibri" w:hAnsi="Times New Roman" w:cs="Times New Roman"/>
      <w:sz w:val="24"/>
      <w:szCs w:val="24"/>
      <w:lang w:val="en-US"/>
    </w:rPr>
  </w:style>
  <w:style w:type="paragraph" w:styleId="Footer">
    <w:name w:val="footer"/>
    <w:basedOn w:val="Normal"/>
    <w:link w:val="FooterChar"/>
    <w:uiPriority w:val="99"/>
    <w:unhideWhenUsed/>
    <w:rsid w:val="00D248C8"/>
    <w:pPr>
      <w:tabs>
        <w:tab w:val="center" w:pos="4680"/>
        <w:tab w:val="right" w:pos="9360"/>
      </w:tabs>
    </w:pPr>
  </w:style>
  <w:style w:type="character" w:customStyle="1" w:styleId="FooterChar">
    <w:name w:val="Footer Char"/>
    <w:basedOn w:val="DefaultParagraphFont"/>
    <w:link w:val="Footer"/>
    <w:uiPriority w:val="99"/>
    <w:rsid w:val="00D248C8"/>
    <w:rPr>
      <w:rFonts w:ascii="Times New Roman" w:eastAsia="Calibri" w:hAnsi="Times New Roman" w:cs="Times New Roman"/>
      <w:sz w:val="24"/>
      <w:szCs w:val="24"/>
      <w:lang w:val="en-US"/>
    </w:rPr>
  </w:style>
  <w:style w:type="character" w:styleId="LineNumber">
    <w:name w:val="line number"/>
    <w:basedOn w:val="DefaultParagraphFont"/>
    <w:uiPriority w:val="99"/>
    <w:semiHidden/>
    <w:unhideWhenUsed/>
    <w:rsid w:val="007F7C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AB7C0F-6615-CB42-849A-20D205D297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4</Pages>
  <Words>8509</Words>
  <Characters>48504</Characters>
  <Application>Microsoft Office Word</Application>
  <DocSecurity>0</DocSecurity>
  <Lines>404</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7094</dc:creator>
  <cp:keywords/>
  <dc:description/>
  <cp:lastModifiedBy>Anup Pillai</cp:lastModifiedBy>
  <cp:revision>29</cp:revision>
  <dcterms:created xsi:type="dcterms:W3CDTF">2021-02-07T01:27:00Z</dcterms:created>
  <dcterms:modified xsi:type="dcterms:W3CDTF">2022-06-20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the-journal-of-neuroscience</vt:lpwstr>
  </property>
  <property fmtid="{D5CDD505-2E9C-101B-9397-08002B2CF9AE}" pid="21" name="Mendeley Recent Style Name 9_1">
    <vt:lpwstr>The Journal of Neuroscience</vt:lpwstr>
  </property>
  <property fmtid="{D5CDD505-2E9C-101B-9397-08002B2CF9AE}" pid="22" name="Mendeley Document_1">
    <vt:lpwstr>True</vt:lpwstr>
  </property>
  <property fmtid="{D5CDD505-2E9C-101B-9397-08002B2CF9AE}" pid="23" name="Mendeley Unique User Id_1">
    <vt:lpwstr>cbf02251-af4e-350a-84aa-53599be1b171</vt:lpwstr>
  </property>
  <property fmtid="{D5CDD505-2E9C-101B-9397-08002B2CF9AE}" pid="24" name="Mendeley Citation Style_1">
    <vt:lpwstr>http://www.zotero.org/styles/plos-computational-biology</vt:lpwstr>
  </property>
</Properties>
</file>